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B50EE" w14:textId="7B53A7A2" w:rsidR="008D3B1F" w:rsidRPr="0000374E" w:rsidRDefault="00180872" w:rsidP="00180872">
      <w:pPr>
        <w:spacing w:after="240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r the purposes of this survey, "virtual care" refers to a health care 'visit' between health care provider and patient in which care is provided in real-time via audio, video, or text-based communication, </w:t>
      </w:r>
      <w:r w:rsidRPr="0000374E">
        <w:rPr>
          <w:rFonts w:ascii="Times New Roman" w:hAnsi="Times New Roman" w:cs="Times New Roman"/>
          <w:b/>
          <w:i/>
          <w:sz w:val="24"/>
          <w:szCs w:val="24"/>
          <w:lang w:val="en-US"/>
        </w:rPr>
        <w:t>not including calls to Health Links.</w:t>
      </w:r>
    </w:p>
    <w:p w14:paraId="4AFF9B77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begin the survey, please select the appropriate option below, then click '</w:t>
      </w:r>
      <w:proofErr w:type="gramStart"/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xt</w:t>
      </w:r>
      <w:proofErr w:type="gramEnd"/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</w:t>
      </w:r>
    </w:p>
    <w:p w14:paraId="450A5CC0" w14:textId="4C7E6F0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 am a patient who has received virtual </w:t>
      </w:r>
      <w:proofErr w:type="gramStart"/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e</w:t>
      </w:r>
      <w:proofErr w:type="gramEnd"/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3A475676" w14:textId="39A73124" w:rsidR="00180872" w:rsidRPr="0000374E" w:rsidRDefault="00180872" w:rsidP="00180872">
      <w:pPr>
        <w:pStyle w:val="ListParagraph"/>
        <w:numPr>
          <w:ilvl w:val="2"/>
          <w:numId w:val="3"/>
        </w:numPr>
        <w:spacing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0374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: all who select this option receive questions 2-23</w:t>
      </w:r>
    </w:p>
    <w:p w14:paraId="4436A062" w14:textId="1F42141D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 am a health care worker who has provided virtual </w:t>
      </w:r>
      <w:proofErr w:type="gramStart"/>
      <w:r w:rsidRPr="000037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e</w:t>
      </w:r>
      <w:proofErr w:type="gramEnd"/>
    </w:p>
    <w:p w14:paraId="2E7C34DD" w14:textId="6A17D54A" w:rsidR="00180872" w:rsidRPr="0000374E" w:rsidRDefault="00180872" w:rsidP="00180872">
      <w:pPr>
        <w:pStyle w:val="ListParagraph"/>
        <w:numPr>
          <w:ilvl w:val="2"/>
          <w:numId w:val="3"/>
        </w:numPr>
        <w:spacing w:after="24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0374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: all who select this option receive questions 24-53</w:t>
      </w:r>
    </w:p>
    <w:p w14:paraId="43D739CF" w14:textId="77777777" w:rsidR="00180872" w:rsidRPr="0000374E" w:rsidRDefault="00180872" w:rsidP="00180872">
      <w:pPr>
        <w:pStyle w:val="ListParagraph"/>
        <w:spacing w:after="240"/>
        <w:ind w:left="1659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AEC2D84" w14:textId="5E4C84CA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is your age? </w:t>
      </w:r>
    </w:p>
    <w:p w14:paraId="119B01C3" w14:textId="77777777" w:rsidR="00180872" w:rsidRPr="0000374E" w:rsidRDefault="00180872" w:rsidP="0018087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_______</w:t>
      </w:r>
    </w:p>
    <w:p w14:paraId="029F6365" w14:textId="77777777" w:rsidR="00180872" w:rsidRPr="0000374E" w:rsidRDefault="00180872" w:rsidP="0018087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37B4CD18" w14:textId="0098E7C5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is your gender? </w:t>
      </w:r>
    </w:p>
    <w:p w14:paraId="2E2CDC6D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0A110FC0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4B95FD89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542C40DE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refer not to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answer</w:t>
      </w:r>
      <w:proofErr w:type="gramEnd"/>
    </w:p>
    <w:p w14:paraId="40C16528" w14:textId="77777777" w:rsidR="00180872" w:rsidRPr="0000374E" w:rsidRDefault="00180872" w:rsidP="00180872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6528792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o you live in an urban or rural (population under 1,000) area?</w:t>
      </w:r>
    </w:p>
    <w:p w14:paraId="3727D64A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Urban</w:t>
      </w:r>
    </w:p>
    <w:p w14:paraId="0E549E17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Rural</w:t>
      </w:r>
    </w:p>
    <w:p w14:paraId="5F419D96" w14:textId="77777777" w:rsidR="00180872" w:rsidRPr="0000374E" w:rsidRDefault="00180872" w:rsidP="00180872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3477D66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 service(s) have you received via virtual care during the COVID-19 pandemic? (e.g. GP, specialist - please specify)</w:t>
      </w:r>
    </w:p>
    <w:p w14:paraId="18A2A034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Emergency care</w:t>
      </w:r>
    </w:p>
    <w:p w14:paraId="31E89ED1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GP/family doctor</w:t>
      </w:r>
    </w:p>
    <w:p w14:paraId="44218D0B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sychologist</w:t>
      </w:r>
    </w:p>
    <w:p w14:paraId="562CC605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therapy</w:t>
      </w:r>
      <w:proofErr w:type="gramEnd"/>
    </w:p>
    <w:p w14:paraId="0EB5A4A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urse/nurse therapist</w:t>
      </w:r>
    </w:p>
    <w:p w14:paraId="697A77A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 therapist (physical, occupational, respiratory, speech, social worker, etc.)</w:t>
      </w:r>
    </w:p>
    <w:p w14:paraId="1A4D2B78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pecialist doctor/Other (please specify) ___________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_(</w:t>
      </w:r>
      <w:proofErr w:type="gramEnd"/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D89605B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A423AA8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n what settings have you received a virtual care visit during the COVID-19 pandemic?</w:t>
      </w:r>
    </w:p>
    <w:p w14:paraId="19D11055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Emergency</w:t>
      </w:r>
    </w:p>
    <w:p w14:paraId="046C436E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ile I was admitted in hospital</w:t>
      </w:r>
    </w:p>
    <w:p w14:paraId="48638F6E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Through a government funded/public health institute (e.g. nursing station, health center/clinic)</w:t>
      </w:r>
    </w:p>
    <w:p w14:paraId="2E8238D7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ile I was outside of a health care facility (e.g. at home, etc.)</w:t>
      </w:r>
    </w:p>
    <w:p w14:paraId="54CB6DB1" w14:textId="77777777" w:rsidR="00180872" w:rsidRPr="0000374E" w:rsidRDefault="00180872" w:rsidP="00180872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B3BF41F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ich of the following best describes your virtual care visit(s) during the COVID-19 pandemic?</w:t>
      </w:r>
    </w:p>
    <w:p w14:paraId="6611146A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lastRenderedPageBreak/>
        <w:t>Visit with a health care provider I’d never seen before</w:t>
      </w:r>
    </w:p>
    <w:p w14:paraId="38490777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Visit with a health care provider I’d seen before but for a new health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oncern</w:t>
      </w:r>
      <w:proofErr w:type="gramEnd"/>
    </w:p>
    <w:p w14:paraId="64B03BB7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Visit with a health care provider I’d seen before for follow-up care or care of a chronic health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oncern</w:t>
      </w:r>
      <w:proofErr w:type="gramEnd"/>
    </w:p>
    <w:p w14:paraId="57EFD35D" w14:textId="77777777" w:rsidR="00180872" w:rsidRPr="0000374E" w:rsidRDefault="00180872" w:rsidP="0018087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268C889A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 method(s) of communication have you used to for your virtual care visits during the COVID-19 pandemic?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can select more than on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8615269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Telephone</w:t>
      </w:r>
    </w:p>
    <w:p w14:paraId="48A37783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erson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video-conferencing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e.g. Skype, Zoom, FaceTime etc.)</w:t>
      </w:r>
    </w:p>
    <w:p w14:paraId="422CAFAF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Telehealth (going to a Shared Health location such as a nursing station, health center, hospital)</w:t>
      </w:r>
    </w:p>
    <w:p w14:paraId="475CB746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E-mail or instant/text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messaging</w:t>
      </w:r>
      <w:proofErr w:type="gramEnd"/>
    </w:p>
    <w:p w14:paraId="4AEFC515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: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68897F" w14:textId="77777777" w:rsidR="00180872" w:rsidRPr="0000374E" w:rsidRDefault="00180872" w:rsidP="00180872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46FC94B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ich of the following video-conferencing platforms have you used for your video virtual care visits during the COVID-19 pandemic?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can select more than on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F8A1B55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Zoom</w:t>
      </w:r>
    </w:p>
    <w:p w14:paraId="20478AF6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icrosoft Teams</w:t>
      </w:r>
    </w:p>
    <w:p w14:paraId="73AAB53D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Google Meet (G Suite or Hangouts)</w:t>
      </w:r>
    </w:p>
    <w:p w14:paraId="76F7D600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FaceTime</w:t>
      </w:r>
    </w:p>
    <w:p w14:paraId="1CD9ACF9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kype</w:t>
      </w:r>
    </w:p>
    <w:p w14:paraId="65CD8061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sApp</w:t>
      </w:r>
    </w:p>
    <w:p w14:paraId="17C304B9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oxy.me</w:t>
      </w:r>
    </w:p>
    <w:p w14:paraId="2F98EDDF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edeo</w:t>
      </w:r>
    </w:p>
    <w:p w14:paraId="18EA547D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 (please specify):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0B7F608" w14:textId="77777777" w:rsidR="00180872" w:rsidRPr="0000374E" w:rsidRDefault="0018087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 have not used any video-conferencing platforms for virtu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5C667AB4" w14:textId="77777777" w:rsidR="00180872" w:rsidRPr="0000374E" w:rsidRDefault="00180872" w:rsidP="00180872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27E3783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How comfortable are you using each of the following technologies for virtual health care visits?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709"/>
        <w:gridCol w:w="1616"/>
        <w:gridCol w:w="1616"/>
        <w:gridCol w:w="1616"/>
        <w:gridCol w:w="1376"/>
        <w:gridCol w:w="1707"/>
        <w:gridCol w:w="709"/>
      </w:tblGrid>
      <w:tr w:rsidR="00180872" w:rsidRPr="0000374E" w14:paraId="7062B851" w14:textId="77777777" w:rsidTr="00F47990">
        <w:tc>
          <w:tcPr>
            <w:tcW w:w="1709" w:type="dxa"/>
          </w:tcPr>
          <w:p w14:paraId="1F247A8D" w14:textId="77777777" w:rsidR="00180872" w:rsidRPr="0000374E" w:rsidRDefault="00180872" w:rsidP="00F4799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7E4485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8177F3A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uncomfortable</w:t>
            </w:r>
          </w:p>
        </w:tc>
        <w:tc>
          <w:tcPr>
            <w:tcW w:w="1616" w:type="dxa"/>
          </w:tcPr>
          <w:p w14:paraId="6878B6E6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uncomfortable</w:t>
            </w:r>
          </w:p>
        </w:tc>
        <w:tc>
          <w:tcPr>
            <w:tcW w:w="1616" w:type="dxa"/>
          </w:tcPr>
          <w:p w14:paraId="7A0D85CB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comfortable nor uncomfortable</w:t>
            </w:r>
          </w:p>
        </w:tc>
        <w:tc>
          <w:tcPr>
            <w:tcW w:w="1376" w:type="dxa"/>
          </w:tcPr>
          <w:p w14:paraId="73D2C0B1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comfortable</w:t>
            </w:r>
          </w:p>
        </w:tc>
        <w:tc>
          <w:tcPr>
            <w:tcW w:w="1707" w:type="dxa"/>
          </w:tcPr>
          <w:p w14:paraId="7737418E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mfortable</w:t>
            </w:r>
          </w:p>
        </w:tc>
        <w:tc>
          <w:tcPr>
            <w:tcW w:w="709" w:type="dxa"/>
          </w:tcPr>
          <w:p w14:paraId="1DDADD26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180872" w:rsidRPr="0000374E" w14:paraId="6ECF7F9D" w14:textId="77777777" w:rsidTr="00F47990">
        <w:tc>
          <w:tcPr>
            <w:tcW w:w="1709" w:type="dxa"/>
          </w:tcPr>
          <w:p w14:paraId="16460080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phone</w:t>
            </w:r>
          </w:p>
        </w:tc>
        <w:tc>
          <w:tcPr>
            <w:tcW w:w="1616" w:type="dxa"/>
          </w:tcPr>
          <w:p w14:paraId="168DF8C2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F8CDE2D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A344AED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032B3321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2B5521FA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C053502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0872" w:rsidRPr="0000374E" w14:paraId="35D723E0" w14:textId="77777777" w:rsidTr="00F47990">
        <w:tc>
          <w:tcPr>
            <w:tcW w:w="1709" w:type="dxa"/>
          </w:tcPr>
          <w:p w14:paraId="295FADD6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</w:t>
            </w: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</w:p>
        </w:tc>
        <w:tc>
          <w:tcPr>
            <w:tcW w:w="1616" w:type="dxa"/>
          </w:tcPr>
          <w:p w14:paraId="569CB1B3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459FA64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AE7AA6B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4481876A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3834BE5B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A778286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0872" w:rsidRPr="0000374E" w14:paraId="1F4BB08D" w14:textId="77777777" w:rsidTr="00F47990">
        <w:tc>
          <w:tcPr>
            <w:tcW w:w="1709" w:type="dxa"/>
          </w:tcPr>
          <w:p w14:paraId="19881002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Telehealth</w:t>
            </w:r>
          </w:p>
        </w:tc>
        <w:tc>
          <w:tcPr>
            <w:tcW w:w="1616" w:type="dxa"/>
          </w:tcPr>
          <w:p w14:paraId="13DAE915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02C81A0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675BD67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7DEFEFEE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78D483A8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BCBAA29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0872" w:rsidRPr="0000374E" w14:paraId="3E47B654" w14:textId="77777777" w:rsidTr="00F47990">
        <w:tc>
          <w:tcPr>
            <w:tcW w:w="1709" w:type="dxa"/>
          </w:tcPr>
          <w:p w14:paraId="35C0D9E7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ext-based communication</w:t>
            </w:r>
          </w:p>
        </w:tc>
        <w:tc>
          <w:tcPr>
            <w:tcW w:w="1616" w:type="dxa"/>
          </w:tcPr>
          <w:p w14:paraId="4274541A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3CB337A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582947B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1D86FF43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5EFB793E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067196F" w14:textId="77777777" w:rsidR="00180872" w:rsidRPr="0000374E" w:rsidRDefault="00180872" w:rsidP="00F47990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02A89DB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5AF7927D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For which of your health care needs have you found virtual visits to be the </w:t>
      </w:r>
      <w:r w:rsidRPr="0000374E">
        <w:rPr>
          <w:rFonts w:ascii="Times New Roman" w:hAnsi="Times New Roman" w:cs="Times New Roman"/>
          <w:b/>
          <w:sz w:val="24"/>
          <w:szCs w:val="24"/>
          <w:lang w:val="en-US"/>
        </w:rPr>
        <w:t>most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helpful? (please state the </w:t>
      </w:r>
      <w:r w:rsidRPr="0000374E">
        <w:rPr>
          <w:rFonts w:ascii="Times New Roman" w:hAnsi="Times New Roman" w:cs="Times New Roman"/>
          <w:b/>
          <w:i/>
          <w:sz w:val="24"/>
          <w:szCs w:val="24"/>
          <w:lang w:val="en-US"/>
        </w:rPr>
        <w:t>type of car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 received, not the name of the health care provider)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6BBAFE2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49574F36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For which of your health care needs have you found virtual visits to be the </w:t>
      </w:r>
      <w:r w:rsidRPr="0000374E">
        <w:rPr>
          <w:rFonts w:ascii="Times New Roman" w:hAnsi="Times New Roman" w:cs="Times New Roman"/>
          <w:b/>
          <w:sz w:val="24"/>
          <w:szCs w:val="24"/>
          <w:lang w:val="en-US"/>
        </w:rPr>
        <w:t>least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helpful? (please state the </w:t>
      </w:r>
      <w:r w:rsidRPr="0000374E">
        <w:rPr>
          <w:rFonts w:ascii="Times New Roman" w:hAnsi="Times New Roman" w:cs="Times New Roman"/>
          <w:b/>
          <w:i/>
          <w:sz w:val="24"/>
          <w:szCs w:val="24"/>
          <w:lang w:val="en-US"/>
        </w:rPr>
        <w:t>type of car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 received, not the name of the health care provider)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86A9DA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0A2EE4DE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Had you ever had a virtual care visit prior to the COVID-19 pandemic?</w:t>
      </w:r>
    </w:p>
    <w:p w14:paraId="440ED5DD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Yes (please describe)</w:t>
      </w:r>
    </w:p>
    <w:p w14:paraId="082F687D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No</w:t>
      </w:r>
    </w:p>
    <w:p w14:paraId="1DC837CA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2510F296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uring the COVID-19 pandemic, how important do you feel it was to have the option of a virtual rather than an in-person visit?</w:t>
      </w:r>
    </w:p>
    <w:p w14:paraId="163732CC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color w:val="222222"/>
          <w:sz w:val="24"/>
          <w:szCs w:val="24"/>
          <w:lang w:val="en-US"/>
        </w:rPr>
        <w:t>Extremely important</w:t>
      </w:r>
    </w:p>
    <w:p w14:paraId="5EA4687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color w:val="222222"/>
          <w:sz w:val="24"/>
          <w:szCs w:val="24"/>
          <w:lang w:val="en-US"/>
        </w:rPr>
        <w:t>Very important</w:t>
      </w:r>
    </w:p>
    <w:p w14:paraId="64488B73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color w:val="222222"/>
          <w:sz w:val="24"/>
          <w:szCs w:val="24"/>
          <w:lang w:val="en-US"/>
        </w:rPr>
        <w:t>Somewhat important</w:t>
      </w:r>
    </w:p>
    <w:p w14:paraId="4E1A9C09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color w:val="222222"/>
          <w:sz w:val="24"/>
          <w:szCs w:val="24"/>
          <w:lang w:val="en-US"/>
        </w:rPr>
        <w:t>Not so important</w:t>
      </w:r>
    </w:p>
    <w:p w14:paraId="6DE0D644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hAnsi="Times New Roman" w:cs="Times New Roman"/>
          <w:color w:val="222222"/>
          <w:sz w:val="24"/>
          <w:szCs w:val="24"/>
          <w:lang w:val="en-US"/>
        </w:rPr>
        <w:t>Not at all important</w:t>
      </w:r>
    </w:p>
    <w:p w14:paraId="6588D61A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4D8A96C2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 w:hanging="349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How difficult have you found using the technology required to participate in virtual care? </w:t>
      </w:r>
    </w:p>
    <w:p w14:paraId="58C67F3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Very easy</w:t>
      </w:r>
    </w:p>
    <w:p w14:paraId="520B7304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Easy</w:t>
      </w:r>
    </w:p>
    <w:p w14:paraId="1C483AF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Neither easy nor difficult</w:t>
      </w:r>
    </w:p>
    <w:p w14:paraId="1A0AFFC2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Difficult</w:t>
      </w:r>
    </w:p>
    <w:p w14:paraId="330269C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Very difficult</w:t>
      </w:r>
    </w:p>
    <w:p w14:paraId="7EA0C8E3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7947A53F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How concerned are you that your privacy may be breached (i.e. that your personal or health information may not be secure) during virtual care?</w:t>
      </w:r>
    </w:p>
    <w:p w14:paraId="4C9B5A99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Extremely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concerned</w:t>
      </w:r>
      <w:proofErr w:type="gramEnd"/>
    </w:p>
    <w:p w14:paraId="7EEF6B0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Very concerned</w:t>
      </w:r>
    </w:p>
    <w:p w14:paraId="41EA0EBD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Somewhat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concerned</w:t>
      </w:r>
      <w:proofErr w:type="gramEnd"/>
    </w:p>
    <w:p w14:paraId="4B4433AA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Not so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concerned</w:t>
      </w:r>
      <w:proofErr w:type="gramEnd"/>
    </w:p>
    <w:p w14:paraId="127ED3C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Not at all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concerned</w:t>
      </w:r>
      <w:proofErr w:type="gramEnd"/>
    </w:p>
    <w:p w14:paraId="268F5D06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64F07FF3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What is your preference regarding virtual or in-person health care visits?</w:t>
      </w:r>
    </w:p>
    <w:p w14:paraId="79698622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would prefer if all of my health care was virtual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visits</w:t>
      </w:r>
      <w:proofErr w:type="gramEnd"/>
    </w:p>
    <w:p w14:paraId="604BC60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I would prefer my health care to be virtual visits wherever possible (e.g. when I don’t need a physical examination)</w:t>
      </w:r>
    </w:p>
    <w:p w14:paraId="55F8E829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don’t have a strong preference either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way</w:t>
      </w:r>
      <w:proofErr w:type="gramEnd"/>
    </w:p>
    <w:p w14:paraId="48EF6322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prefer in-person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visits</w:t>
      </w:r>
      <w:proofErr w:type="gramEnd"/>
    </w:p>
    <w:p w14:paraId="22BADAF5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756EA70B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What do you like </w:t>
      </w:r>
      <w:r w:rsidRPr="0000374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en-CA"/>
        </w:rPr>
        <w:t>most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 about virtual care? (</w:t>
      </w:r>
      <w:r w:rsidRPr="0000374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en-CA"/>
        </w:rPr>
        <w:t>can select more than one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)</w:t>
      </w:r>
    </w:p>
    <w:p w14:paraId="310B3A1F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lastRenderedPageBreak/>
        <w:t xml:space="preserve">It’s convenient and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easy</w:t>
      </w:r>
      <w:proofErr w:type="gramEnd"/>
    </w:p>
    <w:p w14:paraId="16C18B1C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No transportation is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required</w:t>
      </w:r>
      <w:proofErr w:type="gramEnd"/>
    </w:p>
    <w:p w14:paraId="1A026E7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t saves me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time</w:t>
      </w:r>
      <w:proofErr w:type="gramEnd"/>
    </w:p>
    <w:p w14:paraId="6A54950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t allows for more frequent visits with my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doctor</w:t>
      </w:r>
      <w:proofErr w:type="gramEnd"/>
    </w:p>
    <w:p w14:paraId="49E650E3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t allows for better care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provision</w:t>
      </w:r>
      <w:proofErr w:type="gramEnd"/>
    </w:p>
    <w:p w14:paraId="23B9ED68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It means I did not have to go to a clinic and potentially expose myself to COVID-19</w:t>
      </w:r>
    </w:p>
    <w:p w14:paraId="2ED57990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I do not like anything about virtual care</w:t>
      </w:r>
    </w:p>
    <w:p w14:paraId="4EA5476D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Other benefit not listed above: ______________ (</w:t>
      </w:r>
      <w:r w:rsidRPr="0000374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en-CA"/>
        </w:rPr>
        <w:t>text entry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)</w:t>
      </w:r>
    </w:p>
    <w:p w14:paraId="35B210B1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0B3725F4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lease describe any additional </w:t>
      </w:r>
      <w:r w:rsidRPr="0000374E">
        <w:rPr>
          <w:rFonts w:ascii="Times New Roman" w:hAnsi="Times New Roman" w:cs="Times New Roman"/>
          <w:b/>
          <w:sz w:val="24"/>
          <w:szCs w:val="24"/>
          <w:lang w:val="en-US"/>
        </w:rPr>
        <w:t>benefit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 feel that virtual care has brought to your health care experience during the COVID-19 pandemic: ______________________________________________________________________________________________________________________________________________________________________________________________________________________________</w:t>
      </w:r>
    </w:p>
    <w:p w14:paraId="5DB7B856" w14:textId="77777777" w:rsidR="00180872" w:rsidRPr="0000374E" w:rsidRDefault="00180872" w:rsidP="0018087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C27AC02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What do you like </w:t>
      </w:r>
      <w:r w:rsidRPr="0000374E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 w:eastAsia="en-CA"/>
        </w:rPr>
        <w:t>least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 about virtual care? (</w:t>
      </w:r>
      <w:r w:rsidRPr="0000374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en-CA"/>
        </w:rPr>
        <w:t>can select more than one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)</w:t>
      </w:r>
    </w:p>
    <w:p w14:paraId="48FEB0BA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find it difficult to use the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technology</w:t>
      </w:r>
      <w:proofErr w:type="gramEnd"/>
    </w:p>
    <w:p w14:paraId="6DCEADE7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don’t have access to the required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technology</w:t>
      </w:r>
      <w:proofErr w:type="gramEnd"/>
    </w:p>
    <w:p w14:paraId="2CF26B0F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have concerns about a breach of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privacy</w:t>
      </w:r>
      <w:proofErr w:type="gramEnd"/>
    </w:p>
    <w:p w14:paraId="6B01E6C1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feel that I am not assessed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properly</w:t>
      </w:r>
      <w:proofErr w:type="gramEnd"/>
    </w:p>
    <w:p w14:paraId="42FE5ED1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I dislike not seeing the health care worker in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person</w:t>
      </w:r>
      <w:proofErr w:type="gramEnd"/>
    </w:p>
    <w:p w14:paraId="33885690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 xml:space="preserve">There is nothing I dislike about virtual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care</w:t>
      </w:r>
      <w:proofErr w:type="gramEnd"/>
    </w:p>
    <w:p w14:paraId="106D959A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Other problem not listed above: ______________ (</w:t>
      </w:r>
      <w:r w:rsidRPr="0000374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en-CA"/>
        </w:rPr>
        <w:t>text entry</w:t>
      </w: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en-CA"/>
        </w:rPr>
        <w:t>)</w:t>
      </w:r>
    </w:p>
    <w:p w14:paraId="5710ECC4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3F580168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lease describe any additional </w:t>
      </w:r>
      <w:r w:rsidRPr="0000374E">
        <w:rPr>
          <w:rFonts w:ascii="Times New Roman" w:hAnsi="Times New Roman" w:cs="Times New Roman"/>
          <w:b/>
          <w:sz w:val="24"/>
          <w:szCs w:val="24"/>
          <w:lang w:val="en-US"/>
        </w:rPr>
        <w:t>challenge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hat virtual care has added to your health care experience during the COVID-19 pandemic: ______________________________________________________________________________________________________________________________________________________________________________________________________________________________</w:t>
      </w:r>
    </w:p>
    <w:p w14:paraId="2E3AC355" w14:textId="77777777" w:rsidR="00180872" w:rsidRPr="0000374E" w:rsidRDefault="00180872" w:rsidP="0018087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1F645179" w14:textId="77777777" w:rsidR="00180872" w:rsidRPr="0000374E" w:rsidRDefault="00180872" w:rsidP="00180872">
      <w:pPr>
        <w:pStyle w:val="ListParagraph"/>
        <w:numPr>
          <w:ilvl w:val="0"/>
          <w:numId w:val="3"/>
        </w:numPr>
        <w:shd w:val="clear" w:color="auto" w:fill="FFFFFF"/>
        <w:spacing w:after="240" w:line="253" w:lineRule="atLeast"/>
        <w:ind w:left="426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To what extent do you feel that publicly funded virtual care should be available to you once the COVID-19 pandemic is over?</w:t>
      </w:r>
    </w:p>
    <w:p w14:paraId="66964E45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Strongly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agree</w:t>
      </w:r>
      <w:proofErr w:type="gramEnd"/>
    </w:p>
    <w:p w14:paraId="2F459990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Agree</w:t>
      </w:r>
    </w:p>
    <w:p w14:paraId="1C2103C1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Neither agree nor disagree</w:t>
      </w:r>
    </w:p>
    <w:p w14:paraId="3999BFCE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Disagree</w:t>
      </w:r>
    </w:p>
    <w:p w14:paraId="5A60209E" w14:textId="77777777" w:rsidR="00180872" w:rsidRPr="0000374E" w:rsidRDefault="00180872" w:rsidP="00180872">
      <w:pPr>
        <w:pStyle w:val="ListParagraph"/>
        <w:numPr>
          <w:ilvl w:val="1"/>
          <w:numId w:val="3"/>
        </w:numPr>
        <w:shd w:val="clear" w:color="auto" w:fill="FFFFFF"/>
        <w:spacing w:after="240" w:line="253" w:lineRule="atLeast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 xml:space="preserve">Strongly </w:t>
      </w:r>
      <w:proofErr w:type="gramStart"/>
      <w:r w:rsidRPr="0000374E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disagree</w:t>
      </w:r>
      <w:proofErr w:type="gramEnd"/>
    </w:p>
    <w:p w14:paraId="34D044FC" w14:textId="77777777" w:rsidR="00180872" w:rsidRPr="0000374E" w:rsidRDefault="00180872" w:rsidP="00180872">
      <w:pPr>
        <w:pStyle w:val="ListParagraph"/>
        <w:shd w:val="clear" w:color="auto" w:fill="FFFFFF"/>
        <w:spacing w:after="240" w:line="253" w:lineRule="atLeast"/>
        <w:ind w:left="1440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</w:p>
    <w:p w14:paraId="34F34D7E" w14:textId="77777777" w:rsidR="00180872" w:rsidRPr="0000374E" w:rsidRDefault="0018087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Are there any additional comments you would like to make regarding the use of virtual care or your experience with the transition to virtual care during the COVID-19 pandemic? ______________________________________________________________________________________________________________________________________________________________________________________________________________________________</w:t>
      </w:r>
    </w:p>
    <w:p w14:paraId="26B2101D" w14:textId="77777777" w:rsidR="00180872" w:rsidRPr="0000374E" w:rsidRDefault="00180872" w:rsidP="00180872">
      <w:pPr>
        <w:spacing w:after="240"/>
        <w:rPr>
          <w:rFonts w:ascii="Calibri" w:hAnsi="Calibri" w:cs="Calibri"/>
          <w:color w:val="000000"/>
          <w:shd w:val="clear" w:color="auto" w:fill="FFFFFF"/>
        </w:rPr>
      </w:pPr>
    </w:p>
    <w:p w14:paraId="50E8D8B3" w14:textId="03CF2CA0" w:rsidR="00A9009B" w:rsidRPr="0000374E" w:rsidRDefault="00CD4022" w:rsidP="00180872">
      <w:pPr>
        <w:pStyle w:val="ListParagraph"/>
        <w:numPr>
          <w:ilvl w:val="0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2B204F" w:rsidRPr="0000374E">
        <w:rPr>
          <w:rFonts w:ascii="Times New Roman" w:hAnsi="Times New Roman" w:cs="Times New Roman"/>
          <w:sz w:val="24"/>
          <w:szCs w:val="24"/>
          <w:lang w:val="en-US"/>
        </w:rPr>
        <w:t>type of health care provider are you</w:t>
      </w:r>
      <w:r w:rsidR="005D537A" w:rsidRPr="0000374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FCE32F5" w14:textId="77777777" w:rsidR="00A9009B" w:rsidRPr="0000374E" w:rsidRDefault="00A9009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Family doctor</w:t>
      </w:r>
    </w:p>
    <w:p w14:paraId="433F28A0" w14:textId="77777777" w:rsidR="00A9009B" w:rsidRPr="0000374E" w:rsidRDefault="00A9009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sychologist</w:t>
      </w:r>
    </w:p>
    <w:p w14:paraId="69064A21" w14:textId="77777777" w:rsidR="00A9009B" w:rsidRPr="0000374E" w:rsidRDefault="00A9009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22092058" w14:textId="2D5F4ABD" w:rsidR="00B9447A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hysician assistant</w:t>
      </w:r>
    </w:p>
    <w:p w14:paraId="3156C32F" w14:textId="21B8DEEA" w:rsidR="00A9009B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Other health care professional 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(physical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occupational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respirato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speech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&amp; language therapist, psychotherapist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, etc.)</w:t>
      </w:r>
    </w:p>
    <w:p w14:paraId="688AAAD4" w14:textId="4C4C7DE4" w:rsidR="00A9009B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pecialist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please specify): __________ (</w:t>
      </w:r>
      <w:r w:rsidR="00A9009B"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 box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AC86F2B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65D8A87" w14:textId="2D86673A" w:rsidR="00CD78CC" w:rsidRPr="0000374E" w:rsidRDefault="00CD78CC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n what setting do you primarily </w:t>
      </w:r>
      <w:r w:rsidR="00BE76EA" w:rsidRPr="0000374E">
        <w:rPr>
          <w:rFonts w:ascii="Times New Roman" w:hAnsi="Times New Roman" w:cs="Times New Roman"/>
          <w:sz w:val="24"/>
          <w:szCs w:val="24"/>
          <w:lang w:val="en-US"/>
        </w:rPr>
        <w:t>provide car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D9848F1" w14:textId="77777777" w:rsidR="00CD78CC" w:rsidRPr="0000374E" w:rsidRDefault="00CD78C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BE76EA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– inpatient</w:t>
      </w:r>
    </w:p>
    <w:p w14:paraId="46330E9B" w14:textId="77777777" w:rsidR="00BE76EA" w:rsidRPr="0000374E" w:rsidRDefault="00BE76E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Hospital – outpatient</w:t>
      </w:r>
    </w:p>
    <w:p w14:paraId="2FC42DF8" w14:textId="77777777" w:rsidR="00BE76EA" w:rsidRPr="0000374E" w:rsidRDefault="00BE76E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Emergency</w:t>
      </w:r>
    </w:p>
    <w:p w14:paraId="14245EE2" w14:textId="663E1A8E" w:rsidR="00CD78CC" w:rsidRPr="0000374E" w:rsidRDefault="00CD78C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rivate practice</w:t>
      </w:r>
      <w:r w:rsidR="00B9447A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– group</w:t>
      </w:r>
    </w:p>
    <w:p w14:paraId="78164860" w14:textId="34CC1803" w:rsidR="00B9447A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rivate practice - individual</w:t>
      </w:r>
    </w:p>
    <w:p w14:paraId="5258CB22" w14:textId="77777777" w:rsidR="00CD78CC" w:rsidRPr="0000374E" w:rsidRDefault="00BE76E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 public/shared health facility</w:t>
      </w:r>
      <w:r w:rsidR="00CD78CC" w:rsidRPr="0000374E">
        <w:rPr>
          <w:rFonts w:ascii="Times New Roman" w:hAnsi="Times New Roman" w:cs="Times New Roman"/>
          <w:sz w:val="24"/>
          <w:szCs w:val="24"/>
          <w:lang w:val="en-US"/>
        </w:rPr>
        <w:t>: ___________ (</w:t>
      </w:r>
      <w:r w:rsidR="00CD78CC"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 box</w:t>
      </w:r>
      <w:r w:rsidR="00CD78CC"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375B8AF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63AE98A" w14:textId="71455489" w:rsidR="00130613" w:rsidRPr="0000374E" w:rsidRDefault="0013061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ich of the following best describes the type of care you typically provide?</w:t>
      </w:r>
      <w:r w:rsidR="001C1FF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C1FF2" w:rsidRPr="0000374E">
        <w:rPr>
          <w:rFonts w:ascii="Times New Roman" w:hAnsi="Times New Roman" w:cs="Times New Roman"/>
          <w:i/>
          <w:sz w:val="24"/>
          <w:szCs w:val="24"/>
          <w:lang w:val="en-US"/>
        </w:rPr>
        <w:t>select all that apply</w:t>
      </w:r>
      <w:r w:rsidR="001C1FF2"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D1E3669" w14:textId="6F104B6F" w:rsidR="00130613" w:rsidRPr="0000374E" w:rsidRDefault="0013061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ndividual (one-on-one)</w:t>
      </w:r>
      <w:r w:rsidR="00B9447A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consultation</w:t>
      </w:r>
    </w:p>
    <w:p w14:paraId="4E7EBC72" w14:textId="0B3A6872" w:rsidR="00B9447A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ndividual follow-up care</w:t>
      </w:r>
    </w:p>
    <w:p w14:paraId="6B1A4DD5" w14:textId="3A0B4AB8" w:rsidR="00130613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mall g</w:t>
      </w:r>
      <w:r w:rsidR="00130613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roup-based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care (2-5 individuals)</w:t>
      </w:r>
    </w:p>
    <w:p w14:paraId="00051378" w14:textId="5D7B32C2" w:rsidR="00B9447A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Large group-based care (5-12 individuals)</w:t>
      </w:r>
    </w:p>
    <w:p w14:paraId="5A571EDB" w14:textId="2146CA51" w:rsidR="00B9447A" w:rsidRPr="0000374E" w:rsidRDefault="00B9447A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Very large group-based care (&gt;12 individuals)</w:t>
      </w:r>
    </w:p>
    <w:p w14:paraId="17B11E17" w14:textId="77777777" w:rsidR="00130613" w:rsidRPr="0000374E" w:rsidRDefault="0013061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 (please describe): _____</w:t>
      </w:r>
      <w:r w:rsidR="00A9009B" w:rsidRPr="0000374E">
        <w:rPr>
          <w:rFonts w:ascii="Times New Roman" w:hAnsi="Times New Roman" w:cs="Times New Roman"/>
          <w:sz w:val="24"/>
          <w:szCs w:val="24"/>
          <w:lang w:val="en-US"/>
        </w:rPr>
        <w:t>__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0DC156D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53DA5F9" w14:textId="391FCDF1" w:rsidR="008464A2" w:rsidRPr="0000374E" w:rsidRDefault="008464A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age demographic do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the majority of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r patients fall into?</w:t>
      </w:r>
    </w:p>
    <w:p w14:paraId="43352A65" w14:textId="51DB9F25" w:rsidR="008464A2" w:rsidRPr="0000374E" w:rsidRDefault="008464A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ediatric (&lt;18 years of age)</w:t>
      </w:r>
    </w:p>
    <w:p w14:paraId="717531DE" w14:textId="597AB228" w:rsidR="008464A2" w:rsidRPr="0000374E" w:rsidRDefault="008464A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oung adult (18-35)</w:t>
      </w:r>
    </w:p>
    <w:p w14:paraId="53118B96" w14:textId="70C73E77" w:rsidR="008464A2" w:rsidRPr="0000374E" w:rsidRDefault="008464A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iddle-aged (36-65)</w:t>
      </w:r>
    </w:p>
    <w:p w14:paraId="08A345BF" w14:textId="52304C2D" w:rsidR="008464A2" w:rsidRPr="0000374E" w:rsidRDefault="008464A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lder adult (&gt;65)</w:t>
      </w:r>
    </w:p>
    <w:p w14:paraId="21E73D2E" w14:textId="423C2B03" w:rsidR="008464A2" w:rsidRPr="0000374E" w:rsidRDefault="008464A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 treat patients</w:t>
      </w:r>
      <w:r w:rsidR="0031588D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of all </w:t>
      </w:r>
      <w:proofErr w:type="gramStart"/>
      <w:r w:rsidR="0031588D" w:rsidRPr="0000374E">
        <w:rPr>
          <w:rFonts w:ascii="Times New Roman" w:hAnsi="Times New Roman" w:cs="Times New Roman"/>
          <w:sz w:val="24"/>
          <w:szCs w:val="24"/>
          <w:lang w:val="en-US"/>
        </w:rPr>
        <w:t>ages</w:t>
      </w:r>
      <w:proofErr w:type="gramEnd"/>
    </w:p>
    <w:p w14:paraId="69A830F7" w14:textId="77777777" w:rsidR="008464A2" w:rsidRPr="0000374E" w:rsidRDefault="008464A2" w:rsidP="008464A2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162EAB80" w14:textId="77777777" w:rsidR="00955EB3" w:rsidRPr="0000374E" w:rsidRDefault="00955EB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o you work using an Electronic Medical Records system?</w:t>
      </w:r>
    </w:p>
    <w:p w14:paraId="17760A1F" w14:textId="77777777" w:rsidR="00955EB3" w:rsidRPr="0000374E" w:rsidRDefault="00955EB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266F0438" w14:textId="77777777" w:rsidR="00955EB3" w:rsidRPr="0000374E" w:rsidRDefault="00955EB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C0195FA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3E34770" w14:textId="05A50BDB" w:rsidR="00C02ACB" w:rsidRPr="0000374E" w:rsidRDefault="00C02ACB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is your 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375DD236" w14:textId="5AE4661C" w:rsidR="000E29D8" w:rsidRPr="0000374E" w:rsidRDefault="000E29D8" w:rsidP="000E29D8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_____</w:t>
      </w:r>
    </w:p>
    <w:p w14:paraId="31386AF1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5C6B7A2D" w14:textId="77777777" w:rsidR="004F46E9" w:rsidRPr="0000374E" w:rsidRDefault="00C02ACB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at is your 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23AF1A5" w14:textId="77777777" w:rsidR="004F46E9" w:rsidRPr="0000374E" w:rsidRDefault="00C02AC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F46E9" w:rsidRPr="0000374E">
        <w:rPr>
          <w:rFonts w:ascii="Times New Roman" w:hAnsi="Times New Roman" w:cs="Times New Roman"/>
          <w:sz w:val="24"/>
          <w:szCs w:val="24"/>
          <w:lang w:val="en-US"/>
        </w:rPr>
        <w:t>ale</w:t>
      </w:r>
    </w:p>
    <w:p w14:paraId="4A550847" w14:textId="77777777" w:rsidR="004F46E9" w:rsidRPr="0000374E" w:rsidRDefault="00C02AC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4F46E9" w:rsidRPr="0000374E">
        <w:rPr>
          <w:rFonts w:ascii="Times New Roman" w:hAnsi="Times New Roman" w:cs="Times New Roman"/>
          <w:sz w:val="24"/>
          <w:szCs w:val="24"/>
          <w:lang w:val="en-US"/>
        </w:rPr>
        <w:t>emale</w:t>
      </w:r>
    </w:p>
    <w:p w14:paraId="3B2B749E" w14:textId="77777777" w:rsidR="00CD4022" w:rsidRPr="0000374E" w:rsidRDefault="00C02AC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0D25AFA9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E6EF3C5" w14:textId="5053B4B8" w:rsidR="00AD387B" w:rsidRPr="0000374E" w:rsidRDefault="00AD387B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 method(s) of communication have you used to conduct virtual care</w:t>
      </w:r>
      <w:r w:rsidR="00CE4578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visit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?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can select more than on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18A9938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Telephone</w:t>
      </w:r>
    </w:p>
    <w:p w14:paraId="5D24CC37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erson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video-conferencing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video based care to patients in their home)</w:t>
      </w:r>
    </w:p>
    <w:p w14:paraId="67BB2FC5" w14:textId="1879F472" w:rsidR="00AD387B" w:rsidRPr="0000374E" w:rsidRDefault="0081300E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Video-conferencing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o patients attending at a </w:t>
      </w:r>
      <w:r w:rsidR="00AD387B" w:rsidRPr="0000374E">
        <w:rPr>
          <w:rFonts w:ascii="Times New Roman" w:hAnsi="Times New Roman" w:cs="Times New Roman"/>
          <w:sz w:val="24"/>
          <w:szCs w:val="24"/>
          <w:lang w:val="en-US"/>
        </w:rPr>
        <w:t>telehealth suite</w:t>
      </w:r>
    </w:p>
    <w:p w14:paraId="01F5326E" w14:textId="46A05669" w:rsidR="0081300E" w:rsidRPr="0000374E" w:rsidRDefault="0081300E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E-mail or instant/text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messaging</w:t>
      </w:r>
      <w:proofErr w:type="gramEnd"/>
    </w:p>
    <w:p w14:paraId="132497F3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: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DE5F0A8" w14:textId="77777777" w:rsidR="00AD387B" w:rsidRPr="0000374E" w:rsidRDefault="00AD387B" w:rsidP="00AD387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94E63C0" w14:textId="00A33D15" w:rsidR="00AD387B" w:rsidRPr="0000374E" w:rsidRDefault="00AD387B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hich of the following </w:t>
      </w:r>
      <w:r w:rsidR="0081300E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ersonal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video-conferencing platforms have you used to conduct video virtual care visits?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can select more than on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F55AD5E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Zoom</w:t>
      </w:r>
    </w:p>
    <w:p w14:paraId="24E8C94A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icrosoft Teams</w:t>
      </w:r>
    </w:p>
    <w:p w14:paraId="117EE311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Google Meet (G Suite or Hangouts)</w:t>
      </w:r>
    </w:p>
    <w:p w14:paraId="4BD9CC15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FaceTime</w:t>
      </w:r>
    </w:p>
    <w:p w14:paraId="7D771159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kype</w:t>
      </w:r>
    </w:p>
    <w:p w14:paraId="5BE18DB9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sApp</w:t>
      </w:r>
    </w:p>
    <w:p w14:paraId="7706DEED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oxy.me</w:t>
      </w:r>
    </w:p>
    <w:p w14:paraId="5DA31971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edeo</w:t>
      </w:r>
    </w:p>
    <w:p w14:paraId="6D487E23" w14:textId="77777777" w:rsidR="00DB36AE" w:rsidRPr="0000374E" w:rsidRDefault="00DB36AE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 have not used any video-conferencing platforms for virtu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5513DAE4" w14:textId="77777777" w:rsidR="00AD387B" w:rsidRPr="0000374E" w:rsidRDefault="00AD387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 (please specify): 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E8F3D89" w14:textId="2F9D8118" w:rsidR="00AD387B" w:rsidRPr="0000374E" w:rsidRDefault="00AD387B" w:rsidP="009A65F9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9D0AD33" w14:textId="554F5428" w:rsidR="000F7183" w:rsidRPr="0000374E" w:rsidRDefault="000F718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Prior to the COVID-19 pandemic, what percentage of your practice consisted of virtual care?</w:t>
      </w:r>
    </w:p>
    <w:p w14:paraId="7963EB3C" w14:textId="7C6AA708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2D575434" w14:textId="540FC7A3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-25%</w:t>
      </w:r>
    </w:p>
    <w:p w14:paraId="2775D64D" w14:textId="61859F98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26-50%</w:t>
      </w:r>
    </w:p>
    <w:p w14:paraId="1F4C6A69" w14:textId="790DAEB9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51-75%</w:t>
      </w:r>
    </w:p>
    <w:p w14:paraId="0ECB6141" w14:textId="36C5C69F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76-99%</w:t>
      </w:r>
    </w:p>
    <w:p w14:paraId="60C79258" w14:textId="5DDF12A9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00%</w:t>
      </w:r>
    </w:p>
    <w:p w14:paraId="55917051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4303B3F5" w14:textId="5234FFA1" w:rsidR="00A9009B" w:rsidRPr="0000374E" w:rsidRDefault="00A22A74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Currently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>, w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at percentage of your practice 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>consist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of v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>irtual care?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6145C79" w14:textId="7777777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0%</w:t>
      </w:r>
    </w:p>
    <w:p w14:paraId="762C482C" w14:textId="7777777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-25%</w:t>
      </w:r>
    </w:p>
    <w:p w14:paraId="1BD9C55C" w14:textId="7777777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26-50%</w:t>
      </w:r>
    </w:p>
    <w:p w14:paraId="0C751A30" w14:textId="7777777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lastRenderedPageBreak/>
        <w:t>51-75%</w:t>
      </w:r>
    </w:p>
    <w:p w14:paraId="037A6D05" w14:textId="7777777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76-99%</w:t>
      </w:r>
    </w:p>
    <w:p w14:paraId="77B7ABF2" w14:textId="73A8BF5C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00%</w:t>
      </w:r>
    </w:p>
    <w:p w14:paraId="62104AD9" w14:textId="77777777" w:rsidR="0093180C" w:rsidRPr="0000374E" w:rsidRDefault="0093180C" w:rsidP="0093180C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01B9A52" w14:textId="5195FA8C" w:rsidR="000F7183" w:rsidRPr="0000374E" w:rsidRDefault="000F718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Since the onset of the COVID-19 pandemic, </w:t>
      </w:r>
      <w:r w:rsidR="00A22A74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on average,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ow many virtual care visits </w:t>
      </w:r>
      <w:r w:rsidR="001C1FF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you provide</w:t>
      </w:r>
      <w:r w:rsidR="001C1FF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per week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4D7BAD53" w14:textId="31DD05C6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-5</w:t>
      </w:r>
    </w:p>
    <w:p w14:paraId="5458BA7C" w14:textId="4776B054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6-10</w:t>
      </w:r>
    </w:p>
    <w:p w14:paraId="40831664" w14:textId="2E64D8E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1-20</w:t>
      </w:r>
    </w:p>
    <w:p w14:paraId="4A60844E" w14:textId="5076DADB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21-30</w:t>
      </w:r>
    </w:p>
    <w:p w14:paraId="46CA8CB6" w14:textId="2BF2F62D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31-40</w:t>
      </w:r>
    </w:p>
    <w:p w14:paraId="541C0671" w14:textId="777C9B54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41-50</w:t>
      </w:r>
    </w:p>
    <w:p w14:paraId="33C5F7F9" w14:textId="1C67E288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51-75</w:t>
      </w:r>
    </w:p>
    <w:p w14:paraId="0C6A9D2C" w14:textId="1E34C2A2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76-100</w:t>
      </w:r>
    </w:p>
    <w:p w14:paraId="6160DD1C" w14:textId="2BB378B7" w:rsidR="0093180C" w:rsidRPr="0000374E" w:rsidRDefault="0093180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&gt;100</w:t>
      </w:r>
    </w:p>
    <w:p w14:paraId="3DFBE6E0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03D4E3DD" w14:textId="77777777" w:rsidR="00AE3092" w:rsidRPr="0000374E" w:rsidRDefault="00AE309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id you have any previous training or experience in telemedicine or virtual care before the COVID-19 pandemic?</w:t>
      </w:r>
    </w:p>
    <w:p w14:paraId="193657E6" w14:textId="77777777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4D6D863" w14:textId="77777777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13832E4" w14:textId="77777777" w:rsidR="004F46E9" w:rsidRPr="0000374E" w:rsidRDefault="004F46E9" w:rsidP="00A9009B">
      <w:pPr>
        <w:spacing w:after="240"/>
        <w:ind w:left="6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Considering virtu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 have provided since the onset of the COVID-19 pandemic:</w:t>
      </w:r>
    </w:p>
    <w:p w14:paraId="7405485D" w14:textId="10EB831E" w:rsidR="00955EB3" w:rsidRPr="0000374E" w:rsidRDefault="00A340D5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To what extent do you feel the shift to virtual care has altered the quality of your health care delivery with regards to:</w:t>
      </w: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2121"/>
        <w:gridCol w:w="1332"/>
        <w:gridCol w:w="1332"/>
        <w:gridCol w:w="1333"/>
        <w:gridCol w:w="1332"/>
        <w:gridCol w:w="1333"/>
      </w:tblGrid>
      <w:tr w:rsidR="002E73CE" w:rsidRPr="0000374E" w14:paraId="5EF06E94" w14:textId="77777777" w:rsidTr="00097625">
        <w:tc>
          <w:tcPr>
            <w:tcW w:w="2121" w:type="dxa"/>
          </w:tcPr>
          <w:p w14:paraId="6E0C15CC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60AD2167" w14:textId="6084AA89" w:rsidR="00CE4578" w:rsidRPr="0000374E" w:rsidRDefault="002E73CE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h worse</w:t>
            </w:r>
          </w:p>
        </w:tc>
        <w:tc>
          <w:tcPr>
            <w:tcW w:w="1332" w:type="dxa"/>
          </w:tcPr>
          <w:p w14:paraId="6CE754A4" w14:textId="7A1F4BCC" w:rsidR="00CE4578" w:rsidRPr="0000374E" w:rsidRDefault="002E73CE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worse</w:t>
            </w:r>
          </w:p>
        </w:tc>
        <w:tc>
          <w:tcPr>
            <w:tcW w:w="1333" w:type="dxa"/>
          </w:tcPr>
          <w:p w14:paraId="01A70AD2" w14:textId="63B4D9F1" w:rsidR="00CE4578" w:rsidRPr="0000374E" w:rsidRDefault="002E73CE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the same as before</w:t>
            </w:r>
          </w:p>
        </w:tc>
        <w:tc>
          <w:tcPr>
            <w:tcW w:w="1332" w:type="dxa"/>
          </w:tcPr>
          <w:p w14:paraId="0056DBDB" w14:textId="790458FB" w:rsidR="00CE4578" w:rsidRPr="0000374E" w:rsidRDefault="002E73CE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better</w:t>
            </w:r>
          </w:p>
        </w:tc>
        <w:tc>
          <w:tcPr>
            <w:tcW w:w="1333" w:type="dxa"/>
          </w:tcPr>
          <w:p w14:paraId="1F3D1191" w14:textId="62C31666" w:rsidR="00CE4578" w:rsidRPr="0000374E" w:rsidRDefault="002E73CE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h better</w:t>
            </w:r>
          </w:p>
        </w:tc>
      </w:tr>
      <w:tr w:rsidR="002E73CE" w:rsidRPr="0000374E" w14:paraId="2396FACA" w14:textId="77777777" w:rsidTr="00097625">
        <w:tc>
          <w:tcPr>
            <w:tcW w:w="2121" w:type="dxa"/>
          </w:tcPr>
          <w:p w14:paraId="48CF0206" w14:textId="7F519CFD" w:rsidR="00CE4578" w:rsidRPr="0000374E" w:rsidRDefault="00CE4578" w:rsidP="00B656DA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 of assessment and diagnosis</w:t>
            </w:r>
          </w:p>
        </w:tc>
        <w:tc>
          <w:tcPr>
            <w:tcW w:w="1332" w:type="dxa"/>
          </w:tcPr>
          <w:p w14:paraId="488D8D5A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7974821E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05B0C398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694C5A16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3128DCDA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CE" w:rsidRPr="0000374E" w14:paraId="07F7D16E" w14:textId="77777777" w:rsidTr="00097625">
        <w:tc>
          <w:tcPr>
            <w:tcW w:w="2121" w:type="dxa"/>
          </w:tcPr>
          <w:p w14:paraId="721FD858" w14:textId="43A9638B" w:rsidR="00CE4578" w:rsidRPr="0000374E" w:rsidRDefault="00CE4578" w:rsidP="00B656DA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ment of acute conditions</w:t>
            </w:r>
          </w:p>
        </w:tc>
        <w:tc>
          <w:tcPr>
            <w:tcW w:w="1332" w:type="dxa"/>
          </w:tcPr>
          <w:p w14:paraId="4ABB9451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1935B415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3C4A3623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060BB283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09CBFE3F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CE" w:rsidRPr="0000374E" w14:paraId="0B0F69F6" w14:textId="77777777" w:rsidTr="00097625">
        <w:tc>
          <w:tcPr>
            <w:tcW w:w="2121" w:type="dxa"/>
          </w:tcPr>
          <w:p w14:paraId="492A0CDA" w14:textId="6703C1B7" w:rsidR="00CE4578" w:rsidRPr="0000374E" w:rsidRDefault="00CE4578" w:rsidP="00B656DA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ement of chronic conditions</w:t>
            </w:r>
          </w:p>
        </w:tc>
        <w:tc>
          <w:tcPr>
            <w:tcW w:w="1332" w:type="dxa"/>
          </w:tcPr>
          <w:p w14:paraId="6D3BE142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2D3D878E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2C861FB0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307A7942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658A960B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CE" w:rsidRPr="0000374E" w14:paraId="70558333" w14:textId="77777777" w:rsidTr="00097625">
        <w:tc>
          <w:tcPr>
            <w:tcW w:w="2121" w:type="dxa"/>
          </w:tcPr>
          <w:p w14:paraId="6960B3D1" w14:textId="750C2609" w:rsidR="00CE4578" w:rsidRPr="0000374E" w:rsidRDefault="00CE4578" w:rsidP="00B656DA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afety</w:t>
            </w:r>
          </w:p>
        </w:tc>
        <w:tc>
          <w:tcPr>
            <w:tcW w:w="1332" w:type="dxa"/>
          </w:tcPr>
          <w:p w14:paraId="3DDF54A2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3BBEA06C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1B1D1359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457BF514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3F75DF80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CE" w:rsidRPr="0000374E" w14:paraId="157A695B" w14:textId="77777777" w:rsidTr="00097625">
        <w:tc>
          <w:tcPr>
            <w:tcW w:w="2121" w:type="dxa"/>
          </w:tcPr>
          <w:p w14:paraId="1B9724BB" w14:textId="09FA3D5A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iness of care</w:t>
            </w:r>
          </w:p>
        </w:tc>
        <w:tc>
          <w:tcPr>
            <w:tcW w:w="1332" w:type="dxa"/>
          </w:tcPr>
          <w:p w14:paraId="1068CE50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1FBF8544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11685002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69D20915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39B358D9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73CE" w:rsidRPr="0000374E" w14:paraId="52121296" w14:textId="77777777" w:rsidTr="00097625">
        <w:tc>
          <w:tcPr>
            <w:tcW w:w="2121" w:type="dxa"/>
          </w:tcPr>
          <w:p w14:paraId="5719EDC5" w14:textId="1A5FF2DD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provide follow-up care</w:t>
            </w:r>
          </w:p>
        </w:tc>
        <w:tc>
          <w:tcPr>
            <w:tcW w:w="1332" w:type="dxa"/>
          </w:tcPr>
          <w:p w14:paraId="18C37C61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1E87589A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495ECABC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</w:tcPr>
          <w:p w14:paraId="54947061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</w:tcPr>
          <w:p w14:paraId="5DA80A29" w14:textId="77777777" w:rsidR="00CE4578" w:rsidRPr="0000374E" w:rsidRDefault="00CE4578" w:rsidP="00A9009B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4A9ACF8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C5D882D" w14:textId="77777777" w:rsidR="00955EB3" w:rsidRPr="0000374E" w:rsidRDefault="00955EB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as the number of individuals you </w:t>
      </w:r>
      <w:proofErr w:type="gramStart"/>
      <w:r w:rsidR="00D731D0" w:rsidRPr="0000374E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been</w:t>
      </w:r>
      <w:proofErr w:type="gram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able to see in a typical work day changed?</w:t>
      </w:r>
    </w:p>
    <w:p w14:paraId="6B3DF745" w14:textId="77777777" w:rsidR="00955EB3" w:rsidRPr="0000374E" w:rsidRDefault="00955EB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 am able to see fewer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gramEnd"/>
    </w:p>
    <w:p w14:paraId="4343F280" w14:textId="77777777" w:rsidR="00955EB3" w:rsidRPr="0000374E" w:rsidRDefault="00955EB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 see the same number of patients</w:t>
      </w:r>
      <w:r w:rsidR="00D731D0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as before</w:t>
      </w:r>
    </w:p>
    <w:p w14:paraId="20BAE9A6" w14:textId="77777777" w:rsidR="00955EB3" w:rsidRPr="0000374E" w:rsidRDefault="00955EB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 am able to see more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gramEnd"/>
    </w:p>
    <w:p w14:paraId="3DA25448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178812DE" w14:textId="7D7D99DA" w:rsidR="00D731D0" w:rsidRPr="0000374E" w:rsidRDefault="00D731D0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Compared to the length of your typical in-person patient visit, how would you judge the length of your typical virtual visit</w:t>
      </w:r>
      <w:r w:rsidR="00E93C73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for a similar indication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A4897C7" w14:textId="77777777" w:rsidR="00D731D0" w:rsidRPr="0000374E" w:rsidRDefault="00D731D0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uch shorter than in-person</w:t>
      </w:r>
    </w:p>
    <w:p w14:paraId="2DF391EC" w14:textId="77777777" w:rsidR="00D731D0" w:rsidRPr="0000374E" w:rsidRDefault="00D731D0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omewhat shorter than in-person</w:t>
      </w:r>
    </w:p>
    <w:p w14:paraId="7431E266" w14:textId="77777777" w:rsidR="00D731D0" w:rsidRPr="0000374E" w:rsidRDefault="00D731D0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About the same as in-person</w:t>
      </w:r>
    </w:p>
    <w:p w14:paraId="38C750D3" w14:textId="77777777" w:rsidR="00D731D0" w:rsidRPr="0000374E" w:rsidRDefault="00D731D0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omewhat longer than in-person</w:t>
      </w:r>
    </w:p>
    <w:p w14:paraId="51748C89" w14:textId="77777777" w:rsidR="00D731D0" w:rsidRPr="0000374E" w:rsidRDefault="00D731D0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Much longer than in-person</w:t>
      </w:r>
    </w:p>
    <w:p w14:paraId="7F405475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1F513E6" w14:textId="77777777" w:rsidR="008545D6" w:rsidRPr="0000374E" w:rsidRDefault="008545D6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Compared to the amount of preparation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effort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required for a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ypical in-person patient visit, how would you judge the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preparation or effort required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your typical virtual visit?</w:t>
      </w:r>
    </w:p>
    <w:p w14:paraId="12094117" w14:textId="77777777" w:rsidR="008545D6" w:rsidRPr="0000374E" w:rsidRDefault="008545D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uch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less preparation/effort is required for virtual </w:t>
      </w:r>
      <w:proofErr w:type="gramStart"/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visits</w:t>
      </w:r>
      <w:proofErr w:type="gramEnd"/>
    </w:p>
    <w:p w14:paraId="0812BD5D" w14:textId="77777777" w:rsidR="008545D6" w:rsidRPr="0000374E" w:rsidRDefault="008545D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Somewhat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less preparation/effort is required for virtual </w:t>
      </w:r>
      <w:proofErr w:type="gramStart"/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visits</w:t>
      </w:r>
      <w:proofErr w:type="gramEnd"/>
    </w:p>
    <w:p w14:paraId="51F7607E" w14:textId="77777777" w:rsidR="008545D6" w:rsidRPr="0000374E" w:rsidRDefault="008545D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About the same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amount of preparation/effort is required for virtual visits</w:t>
      </w:r>
    </w:p>
    <w:p w14:paraId="1A3D9519" w14:textId="77777777" w:rsidR="008545D6" w:rsidRPr="0000374E" w:rsidRDefault="008545D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Somewhat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ore preparation/effort is required for virtual </w:t>
      </w:r>
      <w:proofErr w:type="gramStart"/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visits</w:t>
      </w:r>
      <w:proofErr w:type="gramEnd"/>
    </w:p>
    <w:p w14:paraId="478D92F5" w14:textId="77777777" w:rsidR="008545D6" w:rsidRPr="0000374E" w:rsidRDefault="008545D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uch </w:t>
      </w:r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ore preparation/effort is required for virtual </w:t>
      </w:r>
      <w:proofErr w:type="gramStart"/>
      <w:r w:rsidR="00311C9F" w:rsidRPr="0000374E">
        <w:rPr>
          <w:rFonts w:ascii="Times New Roman" w:hAnsi="Times New Roman" w:cs="Times New Roman"/>
          <w:sz w:val="24"/>
          <w:szCs w:val="24"/>
          <w:lang w:val="en-US"/>
        </w:rPr>
        <w:t>visits</w:t>
      </w:r>
      <w:proofErr w:type="gramEnd"/>
    </w:p>
    <w:p w14:paraId="1D4BA7A8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A6BAC06" w14:textId="650AE55D" w:rsidR="00AE3092" w:rsidRPr="0000374E" w:rsidRDefault="00AE309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as the use of virtual care changed your ability to develop </w:t>
      </w:r>
      <w:r w:rsidR="00E93C73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quality </w:t>
      </w:r>
      <w:r w:rsidR="0087709C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ealth-care relationships with your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87709C" w:rsidRPr="000037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FB353C6" w14:textId="6E141134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Yes, it is much easier to develop good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relationships using virtu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6DA1947D" w14:textId="6E5C6073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Yes, it is somewhat easier to develop good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relationships using virtual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6ACA7D23" w14:textId="6CCA6E0A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No, virtual care has not changed my ability to develop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relationships</w:t>
      </w:r>
      <w:proofErr w:type="gramEnd"/>
    </w:p>
    <w:p w14:paraId="752FA01F" w14:textId="7BAC2F43" w:rsidR="00AE3092" w:rsidRPr="0000374E" w:rsidRDefault="00DE2EF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, it is somewhat harder to develop good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relationships using virtual </w:t>
      </w:r>
      <w:proofErr w:type="gramStart"/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3F1EC191" w14:textId="179E12FB" w:rsidR="00AE3092" w:rsidRPr="0000374E" w:rsidRDefault="00DE2EF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, it is much harder to develop good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relationships using virtual </w:t>
      </w:r>
      <w:proofErr w:type="gramStart"/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>care</w:t>
      </w:r>
      <w:proofErr w:type="gramEnd"/>
    </w:p>
    <w:p w14:paraId="19F4BEB4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D44CFDD" w14:textId="264AE18E" w:rsidR="00AE3092" w:rsidRPr="0000374E" w:rsidRDefault="00AE309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as the use of virtual care </w:t>
      </w:r>
      <w:r w:rsidR="00DE2EF3" w:rsidRPr="0000374E">
        <w:rPr>
          <w:rFonts w:ascii="Times New Roman" w:hAnsi="Times New Roman" w:cs="Times New Roman"/>
          <w:sz w:val="24"/>
          <w:szCs w:val="24"/>
          <w:lang w:val="en-US"/>
        </w:rPr>
        <w:t>changed your abilit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o maintain appropriate </w:t>
      </w:r>
      <w:r w:rsidR="001B609B"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r w:rsidR="0087709C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with your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87709C" w:rsidRPr="000037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i.e. the professionality of your relationship; appropriate emotional, psychological, and physical distance; the clarity of your respective roles)? </w:t>
      </w:r>
    </w:p>
    <w:p w14:paraId="33E72E46" w14:textId="21BBCB2C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Yes, virtual care has made it much </w:t>
      </w:r>
      <w:r w:rsidR="00DE2EF3" w:rsidRPr="0000374E">
        <w:rPr>
          <w:rFonts w:ascii="Times New Roman" w:hAnsi="Times New Roman" w:cs="Times New Roman"/>
          <w:sz w:val="24"/>
          <w:szCs w:val="24"/>
          <w:lang w:val="en-US"/>
        </w:rPr>
        <w:t>easier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o maintain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proofErr w:type="gramEnd"/>
    </w:p>
    <w:p w14:paraId="46E6F6DD" w14:textId="3C6E0E82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Yes, virtual care has made it somewhat </w:t>
      </w:r>
      <w:r w:rsidR="00DE2EF3" w:rsidRPr="0000374E">
        <w:rPr>
          <w:rFonts w:ascii="Times New Roman" w:hAnsi="Times New Roman" w:cs="Times New Roman"/>
          <w:sz w:val="24"/>
          <w:szCs w:val="24"/>
          <w:lang w:val="en-US"/>
        </w:rPr>
        <w:t>easier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o maintain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proofErr w:type="gramEnd"/>
    </w:p>
    <w:p w14:paraId="25996869" w14:textId="77777777" w:rsidR="00AE3092" w:rsidRPr="0000374E" w:rsidRDefault="00AE309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No, virtual care has not changed the difficulty of maintaining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proofErr w:type="gramEnd"/>
    </w:p>
    <w:p w14:paraId="09473BBF" w14:textId="55DA8ADA" w:rsidR="00AE3092" w:rsidRPr="0000374E" w:rsidRDefault="00DE2EF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, virtual care has made it somewhat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ore difficult 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to maintain </w:t>
      </w:r>
      <w:proofErr w:type="gramStart"/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proofErr w:type="gramEnd"/>
    </w:p>
    <w:p w14:paraId="0CCBB953" w14:textId="68C0761C" w:rsidR="00AE3092" w:rsidRPr="0000374E" w:rsidRDefault="00DE2EF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, virtual care has made it much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more difficult </w:t>
      </w:r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to maintain </w:t>
      </w:r>
      <w:proofErr w:type="gramStart"/>
      <w:r w:rsidR="00AE3092" w:rsidRPr="0000374E">
        <w:rPr>
          <w:rFonts w:ascii="Times New Roman" w:hAnsi="Times New Roman" w:cs="Times New Roman"/>
          <w:sz w:val="24"/>
          <w:szCs w:val="24"/>
          <w:lang w:val="en-US"/>
        </w:rPr>
        <w:t>boundaries</w:t>
      </w:r>
      <w:proofErr w:type="gramEnd"/>
    </w:p>
    <w:p w14:paraId="7E915BB2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53015ED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0C5F845" w14:textId="5CD80441" w:rsidR="00E67F1B" w:rsidRPr="0000374E" w:rsidRDefault="00040F8D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ith regards to the assessment of new patients,</w:t>
      </w:r>
      <w:r w:rsidR="00E67F1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how comfortable are you providing virtual care </w:t>
      </w:r>
      <w:r w:rsidR="00CF296E" w:rsidRPr="0000374E">
        <w:rPr>
          <w:rFonts w:ascii="Times New Roman" w:hAnsi="Times New Roman" w:cs="Times New Roman"/>
          <w:sz w:val="24"/>
          <w:szCs w:val="24"/>
          <w:lang w:val="en-US"/>
        </w:rPr>
        <w:t>using the following technologies: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709"/>
        <w:gridCol w:w="1616"/>
        <w:gridCol w:w="1616"/>
        <w:gridCol w:w="1616"/>
        <w:gridCol w:w="1376"/>
        <w:gridCol w:w="1707"/>
        <w:gridCol w:w="709"/>
      </w:tblGrid>
      <w:tr w:rsidR="00CF296E" w:rsidRPr="0000374E" w14:paraId="5DE9BECC" w14:textId="77777777" w:rsidTr="00097625">
        <w:tc>
          <w:tcPr>
            <w:tcW w:w="1709" w:type="dxa"/>
          </w:tcPr>
          <w:p w14:paraId="04385220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FB33A44" w14:textId="26F1FFF1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uncomfortable</w:t>
            </w:r>
          </w:p>
        </w:tc>
        <w:tc>
          <w:tcPr>
            <w:tcW w:w="1616" w:type="dxa"/>
          </w:tcPr>
          <w:p w14:paraId="19CF2CB8" w14:textId="3CE27660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uncomfortable</w:t>
            </w:r>
          </w:p>
        </w:tc>
        <w:tc>
          <w:tcPr>
            <w:tcW w:w="1616" w:type="dxa"/>
          </w:tcPr>
          <w:p w14:paraId="3BF35A4C" w14:textId="056C2C7B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comfortable nor uncomfortable</w:t>
            </w:r>
          </w:p>
        </w:tc>
        <w:tc>
          <w:tcPr>
            <w:tcW w:w="1376" w:type="dxa"/>
          </w:tcPr>
          <w:p w14:paraId="01DBEC15" w14:textId="040D1CC6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comfortable</w:t>
            </w:r>
          </w:p>
        </w:tc>
        <w:tc>
          <w:tcPr>
            <w:tcW w:w="1707" w:type="dxa"/>
          </w:tcPr>
          <w:p w14:paraId="6CFC8644" w14:textId="020DD7EB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mfortable</w:t>
            </w:r>
          </w:p>
        </w:tc>
        <w:tc>
          <w:tcPr>
            <w:tcW w:w="709" w:type="dxa"/>
          </w:tcPr>
          <w:p w14:paraId="2EB7D817" w14:textId="25307ACB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F296E" w:rsidRPr="0000374E" w14:paraId="772E20E7" w14:textId="77777777" w:rsidTr="00097625">
        <w:tc>
          <w:tcPr>
            <w:tcW w:w="1709" w:type="dxa"/>
          </w:tcPr>
          <w:p w14:paraId="6B498D25" w14:textId="76A5383F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phone</w:t>
            </w:r>
          </w:p>
        </w:tc>
        <w:tc>
          <w:tcPr>
            <w:tcW w:w="1616" w:type="dxa"/>
          </w:tcPr>
          <w:p w14:paraId="7FB8BA00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CC4920D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C23E6E5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185DC7DE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60C95FF8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873A282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4437AE6D" w14:textId="77777777" w:rsidTr="00097625">
        <w:tc>
          <w:tcPr>
            <w:tcW w:w="1709" w:type="dxa"/>
          </w:tcPr>
          <w:p w14:paraId="3FB1294A" w14:textId="2F8A3A7D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</w:t>
            </w: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</w:p>
        </w:tc>
        <w:tc>
          <w:tcPr>
            <w:tcW w:w="1616" w:type="dxa"/>
          </w:tcPr>
          <w:p w14:paraId="0A89E0F7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688187A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E1FFBBB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7C08EEA0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7DB76B14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093E152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5DF54CC3" w14:textId="77777777" w:rsidTr="00097625">
        <w:tc>
          <w:tcPr>
            <w:tcW w:w="1709" w:type="dxa"/>
          </w:tcPr>
          <w:p w14:paraId="272B68D0" w14:textId="4918D5AD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telehealth</w:t>
            </w:r>
          </w:p>
        </w:tc>
        <w:tc>
          <w:tcPr>
            <w:tcW w:w="1616" w:type="dxa"/>
          </w:tcPr>
          <w:p w14:paraId="4760B101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3734B1A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915192F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1973F9C4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114197F1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C6EB3D2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50248D9C" w14:textId="77777777" w:rsidTr="00097625">
        <w:tc>
          <w:tcPr>
            <w:tcW w:w="1709" w:type="dxa"/>
          </w:tcPr>
          <w:p w14:paraId="268ECE00" w14:textId="5E86BAED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t-based communication</w:t>
            </w:r>
          </w:p>
        </w:tc>
        <w:tc>
          <w:tcPr>
            <w:tcW w:w="1616" w:type="dxa"/>
          </w:tcPr>
          <w:p w14:paraId="4F81A4D3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B9D0FCA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37389C2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527894FE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76F8B2FB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DF737CD" w14:textId="77777777" w:rsidR="00CF296E" w:rsidRPr="0000374E" w:rsidRDefault="00CF296E" w:rsidP="00CF296E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2892FB" w14:textId="77777777" w:rsidR="00401A1A" w:rsidRPr="0000374E" w:rsidRDefault="00401A1A" w:rsidP="00401A1A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4AF25EB8" w14:textId="602E3E43" w:rsidR="00401A1A" w:rsidRPr="0000374E" w:rsidRDefault="00040F8D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ith regards to</w:t>
      </w:r>
      <w:r w:rsidR="00401A1A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the assessment of new problems in existing patient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, how comfortable are you providing virtual care using the following technologies: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709"/>
        <w:gridCol w:w="1616"/>
        <w:gridCol w:w="1616"/>
        <w:gridCol w:w="1616"/>
        <w:gridCol w:w="1376"/>
        <w:gridCol w:w="1707"/>
        <w:gridCol w:w="709"/>
      </w:tblGrid>
      <w:tr w:rsidR="00CF296E" w:rsidRPr="0000374E" w14:paraId="5094F3B0" w14:textId="77777777" w:rsidTr="00CD1E3F">
        <w:tc>
          <w:tcPr>
            <w:tcW w:w="1709" w:type="dxa"/>
          </w:tcPr>
          <w:p w14:paraId="6C104633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762053E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uncomfortable</w:t>
            </w:r>
          </w:p>
        </w:tc>
        <w:tc>
          <w:tcPr>
            <w:tcW w:w="1616" w:type="dxa"/>
          </w:tcPr>
          <w:p w14:paraId="166FF8F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uncomfortable</w:t>
            </w:r>
          </w:p>
        </w:tc>
        <w:tc>
          <w:tcPr>
            <w:tcW w:w="1616" w:type="dxa"/>
          </w:tcPr>
          <w:p w14:paraId="60AEBC3F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comfortable nor uncomfortable</w:t>
            </w:r>
          </w:p>
        </w:tc>
        <w:tc>
          <w:tcPr>
            <w:tcW w:w="1376" w:type="dxa"/>
          </w:tcPr>
          <w:p w14:paraId="2A78B6A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comfortable</w:t>
            </w:r>
          </w:p>
        </w:tc>
        <w:tc>
          <w:tcPr>
            <w:tcW w:w="1707" w:type="dxa"/>
          </w:tcPr>
          <w:p w14:paraId="7403B82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mfortable</w:t>
            </w:r>
          </w:p>
        </w:tc>
        <w:tc>
          <w:tcPr>
            <w:tcW w:w="709" w:type="dxa"/>
          </w:tcPr>
          <w:p w14:paraId="4DBC6C5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F296E" w:rsidRPr="0000374E" w14:paraId="5F77C418" w14:textId="77777777" w:rsidTr="00CD1E3F">
        <w:tc>
          <w:tcPr>
            <w:tcW w:w="1709" w:type="dxa"/>
          </w:tcPr>
          <w:p w14:paraId="7D55759C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phone</w:t>
            </w:r>
          </w:p>
        </w:tc>
        <w:tc>
          <w:tcPr>
            <w:tcW w:w="1616" w:type="dxa"/>
          </w:tcPr>
          <w:p w14:paraId="528DD73C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686F27D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211692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10FB9213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1E1FB061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0BE4C09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0074D855" w14:textId="77777777" w:rsidTr="00CD1E3F">
        <w:tc>
          <w:tcPr>
            <w:tcW w:w="1709" w:type="dxa"/>
          </w:tcPr>
          <w:p w14:paraId="10AAA9DC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</w:t>
            </w: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</w:p>
        </w:tc>
        <w:tc>
          <w:tcPr>
            <w:tcW w:w="1616" w:type="dxa"/>
          </w:tcPr>
          <w:p w14:paraId="7E4307ED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C941957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89CFD6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09B1B6A1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01B7F50A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9403D1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0A2D3DE4" w14:textId="77777777" w:rsidTr="00CD1E3F">
        <w:tc>
          <w:tcPr>
            <w:tcW w:w="1709" w:type="dxa"/>
          </w:tcPr>
          <w:p w14:paraId="1D9BDCBC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telehealth</w:t>
            </w:r>
          </w:p>
        </w:tc>
        <w:tc>
          <w:tcPr>
            <w:tcW w:w="1616" w:type="dxa"/>
          </w:tcPr>
          <w:p w14:paraId="7F6FD4CA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0434C8D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0DC5C2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10C8B824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7F4CE8C2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48A56B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35B66209" w14:textId="77777777" w:rsidTr="00CD1E3F">
        <w:tc>
          <w:tcPr>
            <w:tcW w:w="1709" w:type="dxa"/>
          </w:tcPr>
          <w:p w14:paraId="04AC0908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t-based communication</w:t>
            </w:r>
          </w:p>
        </w:tc>
        <w:tc>
          <w:tcPr>
            <w:tcW w:w="1616" w:type="dxa"/>
          </w:tcPr>
          <w:p w14:paraId="56E32A08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3D06299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C6384C9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20EA00DE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4C300310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8F2626A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C43ACA" w14:textId="77777777" w:rsidR="00CF296E" w:rsidRPr="0000374E" w:rsidRDefault="00CF296E" w:rsidP="00401A1A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3658D659" w14:textId="2B878983" w:rsidR="00B656DA" w:rsidRPr="0000374E" w:rsidRDefault="00040F8D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With regards to </w:t>
      </w:r>
      <w:r w:rsidR="00401A1A" w:rsidRPr="0000374E">
        <w:rPr>
          <w:rFonts w:ascii="Times New Roman" w:hAnsi="Times New Roman" w:cs="Times New Roman"/>
          <w:sz w:val="24"/>
          <w:szCs w:val="24"/>
          <w:lang w:val="en-US"/>
        </w:rPr>
        <w:t>chronic disease management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, how comfortable are you providing virtual care</w:t>
      </w:r>
      <w:r w:rsidR="00CF296E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using the following technologies: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709"/>
        <w:gridCol w:w="1616"/>
        <w:gridCol w:w="1616"/>
        <w:gridCol w:w="1616"/>
        <w:gridCol w:w="1376"/>
        <w:gridCol w:w="1707"/>
        <w:gridCol w:w="709"/>
      </w:tblGrid>
      <w:tr w:rsidR="00CF296E" w:rsidRPr="0000374E" w14:paraId="5DE33006" w14:textId="77777777" w:rsidTr="00CD1E3F">
        <w:tc>
          <w:tcPr>
            <w:tcW w:w="1709" w:type="dxa"/>
          </w:tcPr>
          <w:p w14:paraId="3300478D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CC5CDEE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uncomfortable</w:t>
            </w:r>
          </w:p>
        </w:tc>
        <w:tc>
          <w:tcPr>
            <w:tcW w:w="1616" w:type="dxa"/>
          </w:tcPr>
          <w:p w14:paraId="3B79F7E8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uncomfortable</w:t>
            </w:r>
          </w:p>
        </w:tc>
        <w:tc>
          <w:tcPr>
            <w:tcW w:w="1616" w:type="dxa"/>
          </w:tcPr>
          <w:p w14:paraId="51284DF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comfortable nor uncomfortable</w:t>
            </w:r>
          </w:p>
        </w:tc>
        <w:tc>
          <w:tcPr>
            <w:tcW w:w="1376" w:type="dxa"/>
          </w:tcPr>
          <w:p w14:paraId="12437F3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comfortable</w:t>
            </w:r>
          </w:p>
        </w:tc>
        <w:tc>
          <w:tcPr>
            <w:tcW w:w="1707" w:type="dxa"/>
          </w:tcPr>
          <w:p w14:paraId="4273C781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comfortable</w:t>
            </w:r>
          </w:p>
        </w:tc>
        <w:tc>
          <w:tcPr>
            <w:tcW w:w="709" w:type="dxa"/>
          </w:tcPr>
          <w:p w14:paraId="6EB982FE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F296E" w:rsidRPr="0000374E" w14:paraId="7A108C2C" w14:textId="77777777" w:rsidTr="00CD1E3F">
        <w:tc>
          <w:tcPr>
            <w:tcW w:w="1709" w:type="dxa"/>
          </w:tcPr>
          <w:p w14:paraId="6FB649C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phone</w:t>
            </w:r>
          </w:p>
        </w:tc>
        <w:tc>
          <w:tcPr>
            <w:tcW w:w="1616" w:type="dxa"/>
          </w:tcPr>
          <w:p w14:paraId="3F39D500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8AD3C57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8F09932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6131C07E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4CB29DD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B5EAC9A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6C90533D" w14:textId="77777777" w:rsidTr="00CD1E3F">
        <w:tc>
          <w:tcPr>
            <w:tcW w:w="1709" w:type="dxa"/>
          </w:tcPr>
          <w:p w14:paraId="67DE7A7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sonal </w:t>
            </w: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-conferencing</w:t>
            </w:r>
            <w:proofErr w:type="gramEnd"/>
          </w:p>
        </w:tc>
        <w:tc>
          <w:tcPr>
            <w:tcW w:w="1616" w:type="dxa"/>
          </w:tcPr>
          <w:p w14:paraId="5D0D9C52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E32D53F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F2BBB7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3BC37529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547270D2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55F1AB4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3BAACD27" w14:textId="77777777" w:rsidTr="00CD1E3F">
        <w:tc>
          <w:tcPr>
            <w:tcW w:w="1709" w:type="dxa"/>
          </w:tcPr>
          <w:p w14:paraId="77D641E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ideo-conferencing</w:t>
            </w:r>
            <w:proofErr w:type="gramEnd"/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telehealth</w:t>
            </w:r>
          </w:p>
        </w:tc>
        <w:tc>
          <w:tcPr>
            <w:tcW w:w="1616" w:type="dxa"/>
          </w:tcPr>
          <w:p w14:paraId="71ABD0D3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777239D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09E2CB4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2F25DA18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5A2CA95A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69CB57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296E" w:rsidRPr="0000374E" w14:paraId="2D3DBD91" w14:textId="77777777" w:rsidTr="00CD1E3F">
        <w:tc>
          <w:tcPr>
            <w:tcW w:w="1709" w:type="dxa"/>
          </w:tcPr>
          <w:p w14:paraId="228D3772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37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xt-based communication</w:t>
            </w:r>
          </w:p>
        </w:tc>
        <w:tc>
          <w:tcPr>
            <w:tcW w:w="1616" w:type="dxa"/>
          </w:tcPr>
          <w:p w14:paraId="1E94E7EF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192754B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AAAA44C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</w:tcPr>
          <w:p w14:paraId="7F6DE095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</w:tcPr>
          <w:p w14:paraId="354DA067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0F5506" w14:textId="77777777" w:rsidR="00CF296E" w:rsidRPr="0000374E" w:rsidRDefault="00CF296E" w:rsidP="00CD1E3F">
            <w:pPr>
              <w:pStyle w:val="ListParagraph"/>
              <w:spacing w:after="24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D23A60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D16170A" w14:textId="6E0683D9" w:rsidR="006973C4" w:rsidRPr="0000374E" w:rsidRDefault="00E93C73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n the context of the COVID-19 pandemic, h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ow long did it take for you to learn and </w:t>
      </w:r>
      <w:r w:rsidR="006973C4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become 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comfortable </w:t>
      </w:r>
      <w:r w:rsidR="00401A1A" w:rsidRPr="0000374E">
        <w:rPr>
          <w:rFonts w:ascii="Times New Roman" w:hAnsi="Times New Roman" w:cs="Times New Roman"/>
          <w:sz w:val="24"/>
          <w:szCs w:val="24"/>
          <w:lang w:val="en-US"/>
        </w:rPr>
        <w:t>providing care virtually</w:t>
      </w:r>
      <w:r w:rsidR="006973C4" w:rsidRPr="0000374E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7ED43F" w14:textId="77777777" w:rsidR="006973C4" w:rsidRPr="0000374E" w:rsidRDefault="00672946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Less than a week</w:t>
      </w:r>
    </w:p>
    <w:p w14:paraId="33A120DF" w14:textId="77777777" w:rsidR="006973C4" w:rsidRPr="0000374E" w:rsidRDefault="00CD402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1-2 week</w:t>
      </w:r>
      <w:r w:rsidR="006973C4" w:rsidRPr="0000374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776D664" w14:textId="77777777" w:rsidR="006973C4" w:rsidRPr="0000374E" w:rsidRDefault="00CD402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2-4 weeks </w:t>
      </w:r>
    </w:p>
    <w:p w14:paraId="350B89D4" w14:textId="77777777" w:rsidR="006973C4" w:rsidRPr="0000374E" w:rsidRDefault="00CD4022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1-2 months </w:t>
      </w:r>
    </w:p>
    <w:p w14:paraId="16B35925" w14:textId="77777777" w:rsidR="00CD4022" w:rsidRPr="0000374E" w:rsidRDefault="006973C4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still don’t feel </w:t>
      </w:r>
      <w:proofErr w:type="gramStart"/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>comfortable</w:t>
      </w:r>
      <w:proofErr w:type="gramEnd"/>
      <w:r w:rsidR="00CD4022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6F8CB9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7767C75" w14:textId="77777777" w:rsidR="00D731D0" w:rsidRPr="0000374E" w:rsidRDefault="00D731D0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What support was provided to you regarding your implementation of virtual care?</w:t>
      </w:r>
      <w:r w:rsidR="00672946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72946" w:rsidRPr="0000374E">
        <w:rPr>
          <w:rFonts w:ascii="Times New Roman" w:hAnsi="Times New Roman" w:cs="Times New Roman"/>
          <w:i/>
          <w:sz w:val="24"/>
          <w:szCs w:val="24"/>
          <w:lang w:val="en-US"/>
        </w:rPr>
        <w:t>can select more than one</w:t>
      </w:r>
      <w:r w:rsidR="00672946"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7917A09" w14:textId="7777777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Help from experienced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colleagues</w:t>
      </w:r>
      <w:proofErr w:type="gramEnd"/>
    </w:p>
    <w:p w14:paraId="13036378" w14:textId="377626B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Structured implementation support</w:t>
      </w:r>
      <w:r w:rsidR="00E93C73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and management</w:t>
      </w:r>
    </w:p>
    <w:p w14:paraId="040BAEEA" w14:textId="7777777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T support</w:t>
      </w:r>
    </w:p>
    <w:p w14:paraId="4F4202F3" w14:textId="7777777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Admin support</w:t>
      </w:r>
    </w:p>
    <w:p w14:paraId="32780A1B" w14:textId="7777777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Department/hospital recommended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guidelines</w:t>
      </w:r>
      <w:proofErr w:type="gramEnd"/>
    </w:p>
    <w:p w14:paraId="4912914F" w14:textId="77777777" w:rsidR="00991287" w:rsidRPr="0000374E" w:rsidRDefault="00991287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 didn’t receive any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support</w:t>
      </w:r>
      <w:proofErr w:type="gramEnd"/>
    </w:p>
    <w:p w14:paraId="422881E1" w14:textId="77777777" w:rsidR="0099639C" w:rsidRPr="0000374E" w:rsidRDefault="0099639C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Other: ___________ (</w:t>
      </w:r>
      <w:r w:rsidRPr="0000374E">
        <w:rPr>
          <w:rFonts w:ascii="Times New Roman" w:hAnsi="Times New Roman" w:cs="Times New Roman"/>
          <w:i/>
          <w:sz w:val="24"/>
          <w:szCs w:val="24"/>
          <w:lang w:val="en-US"/>
        </w:rPr>
        <w:t>text entry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78C2A0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35E0894" w14:textId="470F017A" w:rsidR="0031588D" w:rsidRPr="0000374E" w:rsidRDefault="0031588D" w:rsidP="00180872">
      <w:pPr>
        <w:pStyle w:val="ListParagraph"/>
        <w:numPr>
          <w:ilvl w:val="0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As a result of changes to service delivery during COVID-19, I feel that my job satisfaction has</w:t>
      </w:r>
      <w:r w:rsidR="006F58BE" w:rsidRPr="0000374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7A53EB8" w14:textId="77777777" w:rsidR="0031588D" w:rsidRPr="0000374E" w:rsidRDefault="0031588D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Increased</w:t>
      </w:r>
    </w:p>
    <w:p w14:paraId="335380AA" w14:textId="7A57572C" w:rsidR="0031588D" w:rsidRPr="0000374E" w:rsidRDefault="0031588D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Stayed the </w:t>
      </w:r>
      <w:proofErr w:type="gramStart"/>
      <w:r w:rsidRPr="0000374E">
        <w:rPr>
          <w:rFonts w:ascii="Times New Roman" w:hAnsi="Times New Roman" w:cs="Times New Roman"/>
          <w:sz w:val="24"/>
          <w:szCs w:val="24"/>
          <w:lang w:val="en-US"/>
        </w:rPr>
        <w:t>same</w:t>
      </w:r>
      <w:proofErr w:type="gramEnd"/>
    </w:p>
    <w:p w14:paraId="0A527FA6" w14:textId="329469B0" w:rsidR="0031588D" w:rsidRPr="0000374E" w:rsidRDefault="0031588D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Decreased</w:t>
      </w:r>
    </w:p>
    <w:p w14:paraId="1B2496BD" w14:textId="77777777" w:rsidR="0031588D" w:rsidRPr="0000374E" w:rsidRDefault="0031588D" w:rsidP="0031588D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2CF723A" w14:textId="601FAE50" w:rsidR="00CD4022" w:rsidRPr="0000374E" w:rsidRDefault="00CD4022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n your opinion, should virtual care 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proofErr w:type="spellStart"/>
      <w:r w:rsidRPr="0000374E">
        <w:rPr>
          <w:rFonts w:ascii="Times New Roman" w:hAnsi="Times New Roman" w:cs="Times New Roman"/>
          <w:sz w:val="24"/>
          <w:szCs w:val="24"/>
          <w:lang w:val="en-US"/>
        </w:rPr>
        <w:t>publically</w:t>
      </w:r>
      <w:proofErr w:type="spellEnd"/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1D09" w:rsidRPr="0000374E">
        <w:rPr>
          <w:rFonts w:ascii="Times New Roman" w:hAnsi="Times New Roman" w:cs="Times New Roman"/>
          <w:sz w:val="24"/>
          <w:szCs w:val="24"/>
          <w:lang w:val="en-US"/>
        </w:rPr>
        <w:t>funded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2ACB" w:rsidRPr="0000374E">
        <w:rPr>
          <w:rFonts w:ascii="Times New Roman" w:hAnsi="Times New Roman" w:cs="Times New Roman"/>
          <w:sz w:val="24"/>
          <w:szCs w:val="24"/>
          <w:lang w:val="en-US"/>
        </w:rPr>
        <w:t>following the COVID-19 p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andemic?</w:t>
      </w:r>
    </w:p>
    <w:p w14:paraId="4B5E0FE2" w14:textId="77777777" w:rsidR="00C02ACB" w:rsidRPr="0000374E" w:rsidRDefault="00C02AC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729431C2" w14:textId="77777777" w:rsidR="00C02ACB" w:rsidRPr="0000374E" w:rsidRDefault="00C02ACB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A24A130" w14:textId="4E21E0A0" w:rsidR="00E93C73" w:rsidRPr="0000374E" w:rsidRDefault="00E93C73" w:rsidP="00180872">
      <w:pPr>
        <w:pStyle w:val="ListParagraph"/>
        <w:numPr>
          <w:ilvl w:val="1"/>
          <w:numId w:val="3"/>
        </w:num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Not sure</w:t>
      </w:r>
    </w:p>
    <w:p w14:paraId="3A45C574" w14:textId="77777777" w:rsidR="00A9009B" w:rsidRPr="0000374E" w:rsidRDefault="00A9009B" w:rsidP="00A9009B">
      <w:pPr>
        <w:pStyle w:val="ListParagraph"/>
        <w:spacing w:after="24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D039514" w14:textId="77777777" w:rsidR="00E245A8" w:rsidRPr="0000374E" w:rsidRDefault="00E245A8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Has the ability to see your patients in a setting outside of your office helped you in any way? ______________________________________________________________________________________________________________________________________________________________________________________________________________________________</w:t>
      </w:r>
    </w:p>
    <w:p w14:paraId="1D7B07D2" w14:textId="77777777" w:rsidR="00E245A8" w:rsidRPr="0000374E" w:rsidRDefault="00E245A8" w:rsidP="00E245A8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21B4D539" w14:textId="0AFFFBCC" w:rsidR="001A54F7" w:rsidRPr="0000374E" w:rsidRDefault="00DF62D1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Based on your experience, p</w:t>
      </w:r>
      <w:r w:rsidR="001A54F7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lease describe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the type of </w:t>
      </w:r>
      <w:r w:rsidR="00BA4FD4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care for which you feel a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virtual visit is superior to an in-person visit</w:t>
      </w:r>
      <w:r w:rsidR="001A54F7" w:rsidRPr="0000374E">
        <w:rPr>
          <w:rFonts w:ascii="Times New Roman" w:hAnsi="Times New Roman" w:cs="Times New Roman"/>
          <w:sz w:val="24"/>
          <w:szCs w:val="24"/>
          <w:lang w:val="en-US"/>
        </w:rPr>
        <w:t>: ______________________________________________________________________________________________________________________________________________________________________________________________________________________________</w:t>
      </w:r>
    </w:p>
    <w:p w14:paraId="3164BCA1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00A54CED" w14:textId="0FE480D8" w:rsidR="00D731D0" w:rsidRPr="0000374E" w:rsidRDefault="00DF62D1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Based on your experience, please describe the type of </w:t>
      </w:r>
      <w:r w:rsidR="00BA4FD4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care for which you feel an </w:t>
      </w:r>
      <w:r w:rsidR="0087709C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in-person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visit is superior to a virtual visit</w:t>
      </w:r>
      <w:r w:rsidR="00D731D0" w:rsidRPr="0000374E">
        <w:rPr>
          <w:rFonts w:ascii="Times New Roman" w:hAnsi="Times New Roman" w:cs="Times New Roman"/>
          <w:sz w:val="24"/>
          <w:szCs w:val="24"/>
          <w:lang w:val="en-US"/>
        </w:rPr>
        <w:t>: ______________________________________________________________________________________________________________________________________________________________________________________________________________________________</w:t>
      </w:r>
    </w:p>
    <w:p w14:paraId="6084CACE" w14:textId="77777777" w:rsidR="00A9009B" w:rsidRPr="0000374E" w:rsidRDefault="00A9009B" w:rsidP="00A9009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1652F34" w14:textId="77777777" w:rsidR="00A9009B" w:rsidRPr="0000374E" w:rsidRDefault="00A9009B" w:rsidP="00A9009B">
      <w:pPr>
        <w:pStyle w:val="ListParagraph"/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01D0D88D" w14:textId="488BA0F3" w:rsidR="001A54F7" w:rsidRPr="0000374E" w:rsidRDefault="001A54F7" w:rsidP="00180872">
      <w:pPr>
        <w:pStyle w:val="ListParagraph"/>
        <w:numPr>
          <w:ilvl w:val="0"/>
          <w:numId w:val="3"/>
        </w:numPr>
        <w:spacing w:after="24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00374E">
        <w:rPr>
          <w:rFonts w:ascii="Times New Roman" w:hAnsi="Times New Roman" w:cs="Times New Roman"/>
          <w:sz w:val="24"/>
          <w:szCs w:val="24"/>
          <w:lang w:val="en-US"/>
        </w:rPr>
        <w:t>Are there any additional comments you would like to make regarding the use o</w:t>
      </w:r>
      <w:r w:rsidR="000F7183" w:rsidRPr="0000374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 virtual care </w:t>
      </w:r>
      <w:r w:rsidR="00040F8D" w:rsidRPr="0000374E">
        <w:rPr>
          <w:rFonts w:ascii="Times New Roman" w:hAnsi="Times New Roman" w:cs="Times New Roman"/>
          <w:sz w:val="24"/>
          <w:szCs w:val="24"/>
          <w:lang w:val="en-US"/>
        </w:rPr>
        <w:t xml:space="preserve">visits </w:t>
      </w:r>
      <w:r w:rsidRPr="0000374E">
        <w:rPr>
          <w:rFonts w:ascii="Times New Roman" w:hAnsi="Times New Roman" w:cs="Times New Roman"/>
          <w:sz w:val="24"/>
          <w:szCs w:val="24"/>
          <w:lang w:val="en-US"/>
        </w:rPr>
        <w:t>or your experience with the transition to virtual care during the COVID-19 pandemic? ______________________________________________________________________________________________________________________________________________________________________________________________________________________________</w:t>
      </w:r>
    </w:p>
    <w:p w14:paraId="441059F6" w14:textId="77777777" w:rsidR="00681985" w:rsidRPr="00200991" w:rsidRDefault="00681985" w:rsidP="00200991">
      <w:pPr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81985" w:rsidRPr="00200991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7993E" w14:textId="77777777" w:rsidR="00C9577C" w:rsidRDefault="00C9577C" w:rsidP="00672946">
      <w:pPr>
        <w:spacing w:after="0" w:line="240" w:lineRule="auto"/>
      </w:pPr>
      <w:r>
        <w:separator/>
      </w:r>
    </w:p>
  </w:endnote>
  <w:endnote w:type="continuationSeparator" w:id="0">
    <w:p w14:paraId="34B8FEC3" w14:textId="77777777" w:rsidR="00C9577C" w:rsidRDefault="00C9577C" w:rsidP="00672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DB552" w14:textId="57004492" w:rsidR="00672946" w:rsidRPr="00BB3B9B" w:rsidRDefault="00672946" w:rsidP="00672946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BB3B9B">
      <w:rPr>
        <w:rFonts w:ascii="Times New Roman" w:hAnsi="Times New Roman" w:cs="Times New Roman"/>
        <w:sz w:val="24"/>
        <w:szCs w:val="24"/>
      </w:rPr>
      <w:t xml:space="preserve">Version </w:t>
    </w:r>
    <w:r w:rsidR="00DE2EF3" w:rsidRPr="00BB3B9B">
      <w:rPr>
        <w:rFonts w:ascii="Times New Roman" w:hAnsi="Times New Roman" w:cs="Times New Roman"/>
        <w:sz w:val="24"/>
        <w:szCs w:val="24"/>
      </w:rPr>
      <w:t>3</w:t>
    </w:r>
    <w:r w:rsidRPr="00BB3B9B">
      <w:rPr>
        <w:rFonts w:ascii="Times New Roman" w:hAnsi="Times New Roman" w:cs="Times New Roman"/>
        <w:sz w:val="24"/>
        <w:szCs w:val="24"/>
      </w:rPr>
      <w:t xml:space="preserve"> – </w:t>
    </w:r>
    <w:r w:rsidR="00DE2EF3" w:rsidRPr="00BB3B9B">
      <w:rPr>
        <w:rFonts w:ascii="Times New Roman" w:hAnsi="Times New Roman" w:cs="Times New Roman"/>
        <w:sz w:val="24"/>
        <w:szCs w:val="24"/>
      </w:rPr>
      <w:t>May 2</w:t>
    </w:r>
    <w:r w:rsidRPr="00BB3B9B">
      <w:rPr>
        <w:rFonts w:ascii="Times New Roman" w:hAnsi="Times New Roman" w:cs="Times New Roman"/>
        <w:sz w:val="24"/>
        <w:szCs w:val="24"/>
      </w:rPr>
      <w:t>, 2020</w:t>
    </w:r>
    <w:r w:rsidRPr="00BB3B9B">
      <w:rPr>
        <w:rFonts w:ascii="Times New Roman" w:hAnsi="Times New Roman" w:cs="Times New Roman"/>
        <w:sz w:val="24"/>
        <w:szCs w:val="24"/>
      </w:rPr>
      <w:tab/>
    </w:r>
    <w:r w:rsidRPr="00BB3B9B">
      <w:rPr>
        <w:rFonts w:ascii="Times New Roman" w:hAnsi="Times New Roman" w:cs="Times New Roman"/>
        <w:sz w:val="24"/>
        <w:szCs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11EB5" w14:textId="77777777" w:rsidR="00C9577C" w:rsidRDefault="00C9577C" w:rsidP="00672946">
      <w:pPr>
        <w:spacing w:after="0" w:line="240" w:lineRule="auto"/>
      </w:pPr>
      <w:r>
        <w:separator/>
      </w:r>
    </w:p>
  </w:footnote>
  <w:footnote w:type="continuationSeparator" w:id="0">
    <w:p w14:paraId="6471ED05" w14:textId="77777777" w:rsidR="00C9577C" w:rsidRDefault="00C9577C" w:rsidP="006729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CA4B9" w14:textId="445D3852" w:rsidR="00672946" w:rsidRPr="00672946" w:rsidRDefault="00180872">
    <w:pPr>
      <w:pStyle w:val="Header"/>
    </w:pPr>
    <w:r>
      <w:rPr>
        <w:rFonts w:ascii="Times New Roman" w:hAnsi="Times New Roman" w:cs="Times New Roman"/>
        <w:bCs/>
        <w:color w:val="000000"/>
        <w:spacing w:val="8"/>
        <w:sz w:val="24"/>
        <w:szCs w:val="24"/>
        <w:shd w:val="clear" w:color="auto" w:fill="FFFFFF"/>
      </w:rPr>
      <w:t>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7098F"/>
    <w:multiLevelType w:val="hybridMultilevel"/>
    <w:tmpl w:val="C0C865B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9417B"/>
    <w:multiLevelType w:val="hybridMultilevel"/>
    <w:tmpl w:val="E592CE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583676"/>
    <w:multiLevelType w:val="hybridMultilevel"/>
    <w:tmpl w:val="8CEE0E64"/>
    <w:lvl w:ilvl="0" w:tplc="55B0AFC6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939" w:hanging="360"/>
      </w:pPr>
    </w:lvl>
    <w:lvl w:ilvl="2" w:tplc="0409001B">
      <w:start w:val="1"/>
      <w:numFmt w:val="lowerRoman"/>
      <w:lvlText w:val="%3."/>
      <w:lvlJc w:val="right"/>
      <w:pPr>
        <w:ind w:left="1659" w:hanging="180"/>
      </w:pPr>
    </w:lvl>
    <w:lvl w:ilvl="3" w:tplc="0409000F" w:tentative="1">
      <w:start w:val="1"/>
      <w:numFmt w:val="decimal"/>
      <w:lvlText w:val="%4."/>
      <w:lvlJc w:val="left"/>
      <w:pPr>
        <w:ind w:left="2379" w:hanging="360"/>
      </w:pPr>
    </w:lvl>
    <w:lvl w:ilvl="4" w:tplc="04090019" w:tentative="1">
      <w:start w:val="1"/>
      <w:numFmt w:val="lowerLetter"/>
      <w:lvlText w:val="%5."/>
      <w:lvlJc w:val="left"/>
      <w:pPr>
        <w:ind w:left="3099" w:hanging="360"/>
      </w:pPr>
    </w:lvl>
    <w:lvl w:ilvl="5" w:tplc="0409001B" w:tentative="1">
      <w:start w:val="1"/>
      <w:numFmt w:val="lowerRoman"/>
      <w:lvlText w:val="%6."/>
      <w:lvlJc w:val="right"/>
      <w:pPr>
        <w:ind w:left="3819" w:hanging="180"/>
      </w:pPr>
    </w:lvl>
    <w:lvl w:ilvl="6" w:tplc="0409000F" w:tentative="1">
      <w:start w:val="1"/>
      <w:numFmt w:val="decimal"/>
      <w:lvlText w:val="%7."/>
      <w:lvlJc w:val="left"/>
      <w:pPr>
        <w:ind w:left="4539" w:hanging="360"/>
      </w:pPr>
    </w:lvl>
    <w:lvl w:ilvl="7" w:tplc="04090019" w:tentative="1">
      <w:start w:val="1"/>
      <w:numFmt w:val="lowerLetter"/>
      <w:lvlText w:val="%8."/>
      <w:lvlJc w:val="left"/>
      <w:pPr>
        <w:ind w:left="5259" w:hanging="360"/>
      </w:pPr>
    </w:lvl>
    <w:lvl w:ilvl="8" w:tplc="0409001B" w:tentative="1">
      <w:start w:val="1"/>
      <w:numFmt w:val="lowerRoman"/>
      <w:lvlText w:val="%9."/>
      <w:lvlJc w:val="right"/>
      <w:pPr>
        <w:ind w:left="5979" w:hanging="180"/>
      </w:pPr>
    </w:lvl>
  </w:abstractNum>
  <w:num w:numId="1" w16cid:durableId="237324651">
    <w:abstractNumId w:val="0"/>
  </w:num>
  <w:num w:numId="2" w16cid:durableId="2077119239">
    <w:abstractNumId w:val="1"/>
  </w:num>
  <w:num w:numId="3" w16cid:durableId="1774938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022"/>
    <w:rsid w:val="0000374E"/>
    <w:rsid w:val="00031D09"/>
    <w:rsid w:val="00040F8D"/>
    <w:rsid w:val="00095685"/>
    <w:rsid w:val="00097625"/>
    <w:rsid w:val="000E29D8"/>
    <w:rsid w:val="000F7183"/>
    <w:rsid w:val="00130613"/>
    <w:rsid w:val="00180872"/>
    <w:rsid w:val="001A54F7"/>
    <w:rsid w:val="001B609B"/>
    <w:rsid w:val="001C1FF2"/>
    <w:rsid w:val="001C50B6"/>
    <w:rsid w:val="00200991"/>
    <w:rsid w:val="002265D3"/>
    <w:rsid w:val="00254B86"/>
    <w:rsid w:val="00286733"/>
    <w:rsid w:val="002B204F"/>
    <w:rsid w:val="002E73CE"/>
    <w:rsid w:val="00311C9F"/>
    <w:rsid w:val="0031588D"/>
    <w:rsid w:val="00373447"/>
    <w:rsid w:val="00382670"/>
    <w:rsid w:val="003D6141"/>
    <w:rsid w:val="00401A1A"/>
    <w:rsid w:val="004110B3"/>
    <w:rsid w:val="00454C0B"/>
    <w:rsid w:val="00477C13"/>
    <w:rsid w:val="004826D9"/>
    <w:rsid w:val="00491826"/>
    <w:rsid w:val="004E01C7"/>
    <w:rsid w:val="004F439E"/>
    <w:rsid w:val="004F46E9"/>
    <w:rsid w:val="005B2708"/>
    <w:rsid w:val="005D537A"/>
    <w:rsid w:val="005E557B"/>
    <w:rsid w:val="005F7A46"/>
    <w:rsid w:val="00672946"/>
    <w:rsid w:val="00681985"/>
    <w:rsid w:val="00691629"/>
    <w:rsid w:val="006973C4"/>
    <w:rsid w:val="006F58BE"/>
    <w:rsid w:val="007563E7"/>
    <w:rsid w:val="007B5C5D"/>
    <w:rsid w:val="0081300E"/>
    <w:rsid w:val="008464A2"/>
    <w:rsid w:val="008545D6"/>
    <w:rsid w:val="0087709C"/>
    <w:rsid w:val="008A54A5"/>
    <w:rsid w:val="008D3B1F"/>
    <w:rsid w:val="0093180C"/>
    <w:rsid w:val="009417EA"/>
    <w:rsid w:val="00955EB3"/>
    <w:rsid w:val="00991287"/>
    <w:rsid w:val="00994E43"/>
    <w:rsid w:val="0099639C"/>
    <w:rsid w:val="009A65F9"/>
    <w:rsid w:val="009D602C"/>
    <w:rsid w:val="00A22A74"/>
    <w:rsid w:val="00A340D5"/>
    <w:rsid w:val="00A84E18"/>
    <w:rsid w:val="00A9009B"/>
    <w:rsid w:val="00AD387B"/>
    <w:rsid w:val="00AE3092"/>
    <w:rsid w:val="00B656DA"/>
    <w:rsid w:val="00B6754A"/>
    <w:rsid w:val="00B9447A"/>
    <w:rsid w:val="00BA4FD4"/>
    <w:rsid w:val="00BB3B9B"/>
    <w:rsid w:val="00BE76EA"/>
    <w:rsid w:val="00BF703E"/>
    <w:rsid w:val="00C02ACB"/>
    <w:rsid w:val="00C358D7"/>
    <w:rsid w:val="00C50FD7"/>
    <w:rsid w:val="00C57058"/>
    <w:rsid w:val="00C9577C"/>
    <w:rsid w:val="00CD4022"/>
    <w:rsid w:val="00CD78CC"/>
    <w:rsid w:val="00CE4578"/>
    <w:rsid w:val="00CF296E"/>
    <w:rsid w:val="00D5770A"/>
    <w:rsid w:val="00D6158B"/>
    <w:rsid w:val="00D6699B"/>
    <w:rsid w:val="00D731D0"/>
    <w:rsid w:val="00D920AA"/>
    <w:rsid w:val="00DB36AE"/>
    <w:rsid w:val="00DE2EF3"/>
    <w:rsid w:val="00DF62D1"/>
    <w:rsid w:val="00E2100E"/>
    <w:rsid w:val="00E245A8"/>
    <w:rsid w:val="00E67F1B"/>
    <w:rsid w:val="00E93C73"/>
    <w:rsid w:val="00EB7D15"/>
    <w:rsid w:val="00EC1B09"/>
    <w:rsid w:val="00F51E7C"/>
    <w:rsid w:val="00F8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A1701"/>
  <w15:docId w15:val="{2F9B0F06-8E9E-4915-8920-5E32E147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A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9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2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946"/>
  </w:style>
  <w:style w:type="paragraph" w:styleId="Footer">
    <w:name w:val="footer"/>
    <w:basedOn w:val="Normal"/>
    <w:link w:val="FooterChar"/>
    <w:uiPriority w:val="99"/>
    <w:unhideWhenUsed/>
    <w:rsid w:val="00672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946"/>
  </w:style>
  <w:style w:type="character" w:styleId="CommentReference">
    <w:name w:val="annotation reference"/>
    <w:basedOn w:val="DefaultParagraphFont"/>
    <w:uiPriority w:val="99"/>
    <w:semiHidden/>
    <w:unhideWhenUsed/>
    <w:rsid w:val="00877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0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0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709C"/>
    <w:pPr>
      <w:spacing w:after="0" w:line="240" w:lineRule="auto"/>
    </w:pPr>
  </w:style>
  <w:style w:type="table" w:styleId="TableGrid">
    <w:name w:val="Table Grid"/>
    <w:basedOn w:val="TableNormal"/>
    <w:uiPriority w:val="59"/>
    <w:rsid w:val="00A34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9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2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86117CEE9C6140B25327F924B8BBB6" ma:contentTypeVersion="12" ma:contentTypeDescription="Create a new document." ma:contentTypeScope="" ma:versionID="2aa3ecb5657af2e0a471599c1193cd77">
  <xsd:schema xmlns:xsd="http://www.w3.org/2001/XMLSchema" xmlns:xs="http://www.w3.org/2001/XMLSchema" xmlns:p="http://schemas.microsoft.com/office/2006/metadata/properties" xmlns:ns2="466f0544-7998-4d70-ab2f-0c74fcb03e83" xmlns:ns3="a82ba241-e727-41e8-b4c2-8989fbe00677" targetNamespace="http://schemas.microsoft.com/office/2006/metadata/properties" ma:root="true" ma:fieldsID="d16153d10e3a7fb4e586651e3f2e9281" ns2:_="" ns3:_="">
    <xsd:import namespace="466f0544-7998-4d70-ab2f-0c74fcb03e83"/>
    <xsd:import namespace="a82ba241-e727-41e8-b4c2-8989fbe00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f0544-7998-4d70-ab2f-0c74fcb03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2ba241-e727-41e8-b4c2-8989fbe00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8ddc415a-fb9a-4077-8c20-cc2382b45a13}" ma:internalName="TaxCatchAll" ma:showField="CatchAllData" ma:web="a82ba241-e727-41e8-b4c2-8989fbe00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82ba241-e727-41e8-b4c2-8989fbe00677" xsi:nil="true"/>
    <lcf76f155ced4ddcb4097134ff3c332f xmlns="466f0544-7998-4d70-ab2f-0c74fcb03e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8330933-97EE-436A-BB1A-12F780E027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BB8B78-4953-41A9-A3F5-F7D3ECC69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6f0544-7998-4d70-ab2f-0c74fcb03e83"/>
    <ds:schemaRef ds:uri="a82ba241-e727-41e8-b4c2-8989fbe00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6AE7A4-B8FB-406F-ABAA-CB0897D41B4D}">
  <ds:schemaRefs>
    <ds:schemaRef ds:uri="http://schemas.microsoft.com/office/2006/metadata/properties"/>
    <ds:schemaRef ds:uri="http://schemas.microsoft.com/office/infopath/2007/PartnerControls"/>
    <ds:schemaRef ds:uri="a82ba241-e727-41e8-b4c2-8989fbe00677"/>
    <ds:schemaRef ds:uri="466f0544-7998-4d70-ab2f-0c74fcb03e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90</Words>
  <Characters>12484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Boniface Research Centre</Company>
  <LinksUpToDate>false</LinksUpToDate>
  <CharactersWithSpaces>1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ana Modirrousta</dc:creator>
  <cp:lastModifiedBy>Ritika Dagar</cp:lastModifiedBy>
  <cp:revision>3</cp:revision>
  <dcterms:created xsi:type="dcterms:W3CDTF">2024-02-21T19:32:00Z</dcterms:created>
  <dcterms:modified xsi:type="dcterms:W3CDTF">2024-05-1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86117CEE9C6140B25327F924B8BBB6</vt:lpwstr>
  </property>
  <property fmtid="{D5CDD505-2E9C-101B-9397-08002B2CF9AE}" pid="3" name="MediaServiceImageTags">
    <vt:lpwstr/>
  </property>
</Properties>
</file>